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8928"/>
      </w:tblGrid>
      <w:tr w:rsidR="00623761" w:rsidRPr="00623761" w14:paraId="4A44EA7A" w14:textId="77777777" w:rsidTr="005E3A55">
        <w:tc>
          <w:tcPr>
            <w:tcW w:w="10350" w:type="dxa"/>
            <w:gridSpan w:val="2"/>
            <w:tcBorders>
              <w:bottom w:val="single" w:sz="4" w:space="0" w:color="auto"/>
            </w:tcBorders>
          </w:tcPr>
          <w:p w14:paraId="2A20E02D" w14:textId="1C3F36AE" w:rsidR="00B73FB4" w:rsidRPr="00623761" w:rsidRDefault="00B73FB4" w:rsidP="00861A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 S</w:t>
            </w:r>
            <w:r w:rsidR="00F83FEF" w:rsidRPr="0062376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1</w:t>
            </w: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Detailed search strategy in databases. </w:t>
            </w:r>
          </w:p>
        </w:tc>
      </w:tr>
      <w:tr w:rsidR="00623761" w:rsidRPr="00623761" w14:paraId="3EA82D95" w14:textId="77777777" w:rsidTr="005E3A55"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0E41E47" w14:textId="77777777" w:rsidR="00B73FB4" w:rsidRPr="00623761" w:rsidRDefault="00B73FB4" w:rsidP="00861A32">
            <w:pPr>
              <w:ind w:rightChars="-85" w:right="-204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8928" w:type="dxa"/>
            <w:tcBorders>
              <w:top w:val="single" w:sz="4" w:space="0" w:color="auto"/>
              <w:bottom w:val="single" w:sz="4" w:space="0" w:color="auto"/>
            </w:tcBorders>
          </w:tcPr>
          <w:p w14:paraId="5A6A64C1" w14:textId="77777777" w:rsidR="00B73FB4" w:rsidRPr="00623761" w:rsidRDefault="00B73FB4" w:rsidP="00861A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arch strategy</w:t>
            </w:r>
          </w:p>
        </w:tc>
      </w:tr>
      <w:tr w:rsidR="00623761" w:rsidRPr="00623761" w14:paraId="028BA563" w14:textId="77777777" w:rsidTr="005E3A55">
        <w:tc>
          <w:tcPr>
            <w:tcW w:w="1422" w:type="dxa"/>
            <w:tcBorders>
              <w:top w:val="single" w:sz="4" w:space="0" w:color="auto"/>
            </w:tcBorders>
          </w:tcPr>
          <w:p w14:paraId="54E9956E" w14:textId="21152DE6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pus</w:t>
            </w:r>
          </w:p>
          <w:p w14:paraId="03B951C8" w14:textId="77777777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(12279)</w:t>
            </w:r>
          </w:p>
          <w:p w14:paraId="201670CF" w14:textId="5EF3A047" w:rsidR="00A838DF" w:rsidRPr="00623761" w:rsidRDefault="00A838DF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28" w:type="dxa"/>
            <w:tcBorders>
              <w:top w:val="single" w:sz="4" w:space="0" w:color="auto"/>
            </w:tcBorders>
          </w:tcPr>
          <w:p w14:paraId="4B1F1594" w14:textId="4D17097C" w:rsidR="00B73FB4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TITLE-ABS-KEY (“Demographic and Health Surveys” OR “Demographic Health Program” OR “Demographic Health Data” OR “Demographic Health Study” OR (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 AND “Health Survey”))</w:t>
            </w:r>
          </w:p>
        </w:tc>
      </w:tr>
      <w:tr w:rsidR="00623761" w:rsidRPr="00623761" w14:paraId="0384EF95" w14:textId="77777777" w:rsidTr="00545281">
        <w:trPr>
          <w:trHeight w:val="1296"/>
        </w:trPr>
        <w:tc>
          <w:tcPr>
            <w:tcW w:w="1422" w:type="dxa"/>
          </w:tcPr>
          <w:p w14:paraId="5B20D648" w14:textId="77777777" w:rsidR="00545281" w:rsidRPr="00623761" w:rsidRDefault="00545281" w:rsidP="00A838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DE7D49D" w14:textId="7B5731DD" w:rsidR="00A838DF" w:rsidRPr="00623761" w:rsidRDefault="00A838DF" w:rsidP="00A838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ubMed</w:t>
            </w:r>
          </w:p>
          <w:p w14:paraId="61D44853" w14:textId="77777777" w:rsidR="00A838DF" w:rsidRPr="00623761" w:rsidRDefault="00A838DF" w:rsidP="00A838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(13108)</w:t>
            </w:r>
          </w:p>
          <w:p w14:paraId="617FEC04" w14:textId="77777777" w:rsidR="00A838DF" w:rsidRPr="00623761" w:rsidRDefault="00A838DF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928" w:type="dxa"/>
          </w:tcPr>
          <w:p w14:paraId="6BF4ABF5" w14:textId="77777777" w:rsidR="00545281" w:rsidRPr="00623761" w:rsidRDefault="00545281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38E41F4" w14:textId="15C970AF" w:rsidR="00A838DF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(((“Demographic and Health </w:t>
            </w:r>
            <w:r w:rsidR="00B6369A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urveys” [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All Fields]) OR (“Demographic Health </w:t>
            </w:r>
            <w:r w:rsidR="00B6369A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rogram” [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All Fields]) OR (“Demographic Health </w:t>
            </w:r>
            <w:r w:rsidR="00B6369A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ata” [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All Fields]) OR (“Demographic Health </w:t>
            </w:r>
            <w:r w:rsidR="00B6369A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tudy” [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ll Fields])) OR ((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*[All Fields]) AND (“Health </w:t>
            </w:r>
            <w:r w:rsidR="009E58E4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urvey” [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ll Fields])))</w:t>
            </w:r>
          </w:p>
        </w:tc>
      </w:tr>
      <w:tr w:rsidR="00623761" w:rsidRPr="00623761" w14:paraId="0C6CD101" w14:textId="77777777" w:rsidTr="001E1EB8">
        <w:trPr>
          <w:trHeight w:val="981"/>
        </w:trPr>
        <w:tc>
          <w:tcPr>
            <w:tcW w:w="1422" w:type="dxa"/>
            <w:tcBorders>
              <w:bottom w:val="nil"/>
            </w:tcBorders>
          </w:tcPr>
          <w:p w14:paraId="3E72129C" w14:textId="4D99F4D9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bookmarkStart w:id="0" w:name="OLE_LINK15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Web of Science</w:t>
            </w:r>
          </w:p>
          <w:p w14:paraId="3940B54D" w14:textId="71279EEC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 xml:space="preserve">(14222) </w:t>
            </w:r>
            <w:bookmarkEnd w:id="0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 xml:space="preserve"> </w:t>
            </w:r>
          </w:p>
        </w:tc>
        <w:tc>
          <w:tcPr>
            <w:tcW w:w="8928" w:type="dxa"/>
            <w:tcBorders>
              <w:bottom w:val="nil"/>
            </w:tcBorders>
          </w:tcPr>
          <w:p w14:paraId="55AA96EC" w14:textId="5F17299D" w:rsidR="00B73FB4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</w:t>
            </w:r>
            <w:r w:rsidR="00B6369A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= (</w:t>
            </w: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“Demographic and Health Surveys” OR “Demographic Health Program” OR “Demographic Health Data” OR “Demographic Health Study” OR (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 AND “Health Survey”))</w:t>
            </w:r>
          </w:p>
        </w:tc>
      </w:tr>
      <w:tr w:rsidR="00623761" w:rsidRPr="00623761" w14:paraId="2904617F" w14:textId="77777777" w:rsidTr="00B6369A">
        <w:trPr>
          <w:trHeight w:val="999"/>
        </w:trPr>
        <w:tc>
          <w:tcPr>
            <w:tcW w:w="1422" w:type="dxa"/>
            <w:tcBorders>
              <w:bottom w:val="nil"/>
            </w:tcBorders>
          </w:tcPr>
          <w:p w14:paraId="30A986B8" w14:textId="77777777" w:rsidR="00B73FB4" w:rsidRPr="00623761" w:rsidRDefault="00A838DF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Dimension</w:t>
            </w:r>
          </w:p>
          <w:p w14:paraId="3559B977" w14:textId="3451C854" w:rsidR="00A838DF" w:rsidRPr="00623761" w:rsidRDefault="00A838DF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(500)</w:t>
            </w:r>
          </w:p>
        </w:tc>
        <w:tc>
          <w:tcPr>
            <w:tcW w:w="8928" w:type="dxa"/>
            <w:tcBorders>
              <w:bottom w:val="nil"/>
            </w:tcBorders>
          </w:tcPr>
          <w:p w14:paraId="4E2CD56C" w14:textId="3BB4BC4A" w:rsidR="00B73FB4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bstract and Title: (“Demographic and Health Surveys” OR “Demographic Health Program” OR “Demographic Health Data” OR “Demographic Health Study” OR (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 AND “Health Survey”))</w:t>
            </w:r>
          </w:p>
        </w:tc>
      </w:tr>
      <w:tr w:rsidR="00623761" w:rsidRPr="00623761" w14:paraId="2FA1F6C9" w14:textId="77777777" w:rsidTr="00996201">
        <w:trPr>
          <w:trHeight w:val="990"/>
        </w:trPr>
        <w:tc>
          <w:tcPr>
            <w:tcW w:w="1422" w:type="dxa"/>
            <w:tcBorders>
              <w:bottom w:val="nil"/>
            </w:tcBorders>
          </w:tcPr>
          <w:p w14:paraId="5D2E1EE3" w14:textId="77777777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Cinahl</w:t>
            </w:r>
            <w:proofErr w:type="spellEnd"/>
          </w:p>
          <w:p w14:paraId="546411E0" w14:textId="1495784C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(11877)</w:t>
            </w:r>
          </w:p>
        </w:tc>
        <w:tc>
          <w:tcPr>
            <w:tcW w:w="8928" w:type="dxa"/>
            <w:tcBorders>
              <w:bottom w:val="nil"/>
            </w:tcBorders>
          </w:tcPr>
          <w:p w14:paraId="1E0E8F73" w14:textId="1C495DE5" w:rsidR="00B73FB4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(MH “Demographic and Health Surveys”) OR (TX “Demographic Health Program”) OR (TX “Demographic Health Data”) OR (TX “Demographic Health Study”) OR ((TX 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) AND (TX “Health Survey”))</w:t>
            </w:r>
          </w:p>
        </w:tc>
      </w:tr>
      <w:tr w:rsidR="00623761" w:rsidRPr="00623761" w14:paraId="3384ECCB" w14:textId="77777777" w:rsidTr="00996201">
        <w:trPr>
          <w:trHeight w:val="846"/>
        </w:trPr>
        <w:tc>
          <w:tcPr>
            <w:tcW w:w="1422" w:type="dxa"/>
            <w:tcBorders>
              <w:bottom w:val="nil"/>
            </w:tcBorders>
          </w:tcPr>
          <w:p w14:paraId="0639FB0B" w14:textId="77777777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Wiley</w:t>
            </w:r>
          </w:p>
          <w:p w14:paraId="1B0B79DA" w14:textId="07964CA5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eastAsia="zh-CN"/>
              </w:rPr>
              <w:t>(1658)</w:t>
            </w:r>
          </w:p>
        </w:tc>
        <w:tc>
          <w:tcPr>
            <w:tcW w:w="8928" w:type="dxa"/>
            <w:tcBorders>
              <w:bottom w:val="nil"/>
            </w:tcBorders>
          </w:tcPr>
          <w:p w14:paraId="224E5E50" w14:textId="4053644F" w:rsidR="00B73FB4" w:rsidRPr="00623761" w:rsidRDefault="0076452A" w:rsidP="00F83FEF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(“Demographic and Health Surveys” OR “Demographic Health Program” OR “Demographic Health Data” OR “Demographic Health Study” OR (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emograph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* AND “Health Survey”))</w:t>
            </w:r>
          </w:p>
        </w:tc>
      </w:tr>
      <w:tr w:rsidR="00623761" w:rsidRPr="00623761" w14:paraId="29AF18BE" w14:textId="77777777" w:rsidTr="005E3A55">
        <w:tc>
          <w:tcPr>
            <w:tcW w:w="10350" w:type="dxa"/>
            <w:gridSpan w:val="2"/>
            <w:tcBorders>
              <w:top w:val="single" w:sz="4" w:space="0" w:color="auto"/>
            </w:tcBorders>
          </w:tcPr>
          <w:p w14:paraId="79A42868" w14:textId="77777777" w:rsidR="00B73FB4" w:rsidRPr="00623761" w:rsidRDefault="00B73FB4" w:rsidP="00861A3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</w:tbl>
    <w:p w14:paraId="4441F480" w14:textId="2C30A20D" w:rsidR="0034410E" w:rsidRPr="00623761" w:rsidRDefault="0034410E" w:rsidP="0034410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Pr="0062376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2: </w:t>
      </w: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ources of citing policy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980"/>
        <w:gridCol w:w="7371"/>
        <w:gridCol w:w="1134"/>
      </w:tblGrid>
      <w:tr w:rsidR="00623761" w:rsidRPr="00623761" w14:paraId="05D5079C" w14:textId="77777777" w:rsidTr="00A25F15">
        <w:tc>
          <w:tcPr>
            <w:tcW w:w="1980" w:type="dxa"/>
          </w:tcPr>
          <w:p w14:paraId="314DB495" w14:textId="5929A52F" w:rsidR="0034410E" w:rsidRPr="00623761" w:rsidRDefault="0034410E" w:rsidP="001909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Country/Body </w:t>
            </w:r>
          </w:p>
        </w:tc>
        <w:tc>
          <w:tcPr>
            <w:tcW w:w="7371" w:type="dxa"/>
          </w:tcPr>
          <w:p w14:paraId="0D15890E" w14:textId="77777777" w:rsidR="0034410E" w:rsidRPr="00623761" w:rsidRDefault="0034410E" w:rsidP="001909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Sources </w:t>
            </w:r>
          </w:p>
        </w:tc>
        <w:tc>
          <w:tcPr>
            <w:tcW w:w="1134" w:type="dxa"/>
          </w:tcPr>
          <w:p w14:paraId="0E379829" w14:textId="77777777" w:rsidR="0034410E" w:rsidRPr="00623761" w:rsidRDefault="0034410E" w:rsidP="001909E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Articles </w:t>
            </w:r>
          </w:p>
        </w:tc>
      </w:tr>
      <w:tr w:rsidR="00623761" w:rsidRPr="00623761" w14:paraId="2CCDCE32" w14:textId="77777777" w:rsidTr="00A25F15">
        <w:tc>
          <w:tcPr>
            <w:tcW w:w="1980" w:type="dxa"/>
          </w:tcPr>
          <w:p w14:paraId="58918D50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obal</w:t>
            </w:r>
          </w:p>
        </w:tc>
        <w:tc>
          <w:tcPr>
            <w:tcW w:w="7371" w:type="dxa"/>
          </w:tcPr>
          <w:p w14:paraId="62E72541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7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World Bank</w:t>
              </w:r>
            </w:hyperlink>
          </w:p>
          <w:p w14:paraId="588D1DBB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38BA7716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64774CE6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Financial Institution or Bank, Development Bank, Policy Centre</w:t>
            </w:r>
          </w:p>
        </w:tc>
        <w:tc>
          <w:tcPr>
            <w:tcW w:w="1134" w:type="dxa"/>
          </w:tcPr>
          <w:p w14:paraId="4FCDFF73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28</w:t>
            </w:r>
          </w:p>
        </w:tc>
      </w:tr>
      <w:tr w:rsidR="00623761" w:rsidRPr="00623761" w14:paraId="180C7598" w14:textId="77777777" w:rsidTr="00A25F15">
        <w:tc>
          <w:tcPr>
            <w:tcW w:w="1980" w:type="dxa"/>
          </w:tcPr>
          <w:p w14:paraId="6E6C31D2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lobal </w:t>
            </w:r>
          </w:p>
        </w:tc>
        <w:tc>
          <w:tcPr>
            <w:tcW w:w="7371" w:type="dxa"/>
          </w:tcPr>
          <w:p w14:paraId="47C04770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World Health Organization</w:t>
              </w:r>
            </w:hyperlink>
          </w:p>
          <w:p w14:paraId="36818129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2144C3D5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66199639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Top-Level Authority, Healthcare Service, Body or Agency, Research Centre, Policy Centre</w:t>
            </w:r>
          </w:p>
        </w:tc>
        <w:tc>
          <w:tcPr>
            <w:tcW w:w="1134" w:type="dxa"/>
          </w:tcPr>
          <w:p w14:paraId="7EA4EC5C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07</w:t>
            </w:r>
          </w:p>
        </w:tc>
      </w:tr>
      <w:tr w:rsidR="00623761" w:rsidRPr="00623761" w14:paraId="5C2DB624" w14:textId="77777777" w:rsidTr="00A25F15">
        <w:tc>
          <w:tcPr>
            <w:tcW w:w="1980" w:type="dxa"/>
          </w:tcPr>
          <w:p w14:paraId="3107F88C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lobal</w:t>
            </w:r>
          </w:p>
        </w:tc>
        <w:tc>
          <w:tcPr>
            <w:tcW w:w="7371" w:type="dxa"/>
          </w:tcPr>
          <w:p w14:paraId="19D6F2C5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United Nations</w:t>
              </w:r>
            </w:hyperlink>
          </w:p>
          <w:p w14:paraId="662C3639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49290D8F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46FA1385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Top-Level Authority, IGO Department or Agency, Mixed Roles, Policy Centre</w:t>
            </w:r>
          </w:p>
        </w:tc>
        <w:tc>
          <w:tcPr>
            <w:tcW w:w="1134" w:type="dxa"/>
          </w:tcPr>
          <w:p w14:paraId="02CBB6BA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AFAFA"/>
              </w:rPr>
              <w:t>498</w:t>
            </w:r>
          </w:p>
        </w:tc>
      </w:tr>
      <w:tr w:rsidR="00623761" w:rsidRPr="00623761" w14:paraId="381E9270" w14:textId="77777777" w:rsidTr="00A25F15">
        <w:tc>
          <w:tcPr>
            <w:tcW w:w="1980" w:type="dxa"/>
          </w:tcPr>
          <w:p w14:paraId="60B1623D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United States of America </w:t>
            </w:r>
          </w:p>
        </w:tc>
        <w:tc>
          <w:tcPr>
            <w:tcW w:w="7371" w:type="dxa"/>
          </w:tcPr>
          <w:p w14:paraId="1012A2DE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Government Publishing Office (GPO)</w:t>
              </w:r>
            </w:hyperlink>
          </w:p>
          <w:p w14:paraId="35FED6EC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0C87DF06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  <w:p w14:paraId="5383A100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tional Body, Mixed Roles, Public Service</w:t>
            </w:r>
          </w:p>
        </w:tc>
        <w:tc>
          <w:tcPr>
            <w:tcW w:w="1134" w:type="dxa"/>
          </w:tcPr>
          <w:p w14:paraId="7BC46333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9</w:t>
            </w:r>
          </w:p>
        </w:tc>
      </w:tr>
      <w:tr w:rsidR="00623761" w:rsidRPr="00623761" w14:paraId="59CAF6A3" w14:textId="77777777" w:rsidTr="00A25F15">
        <w:tc>
          <w:tcPr>
            <w:tcW w:w="1980" w:type="dxa"/>
          </w:tcPr>
          <w:p w14:paraId="07E4B6B8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7371" w:type="dxa"/>
          </w:tcPr>
          <w:p w14:paraId="6C427720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CGIAR</w:t>
              </w:r>
            </w:hyperlink>
          </w:p>
          <w:p w14:paraId="4CE0EF00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6C3DADE3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1544C3F8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Research Centre, Initiative, </w:t>
            </w:r>
            <w:proofErr w:type="spellStart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me</w:t>
            </w:r>
            <w:proofErr w:type="spellEnd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Project, Policy Centre, Professional Network, Association, Union or Cooperative</w:t>
            </w:r>
          </w:p>
        </w:tc>
        <w:tc>
          <w:tcPr>
            <w:tcW w:w="1134" w:type="dxa"/>
          </w:tcPr>
          <w:p w14:paraId="0A1EC728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95</w:t>
            </w:r>
          </w:p>
        </w:tc>
      </w:tr>
      <w:tr w:rsidR="00623761" w:rsidRPr="00623761" w14:paraId="4276221B" w14:textId="77777777" w:rsidTr="00A25F15">
        <w:tc>
          <w:tcPr>
            <w:tcW w:w="1980" w:type="dxa"/>
          </w:tcPr>
          <w:p w14:paraId="5A64B26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7371" w:type="dxa"/>
          </w:tcPr>
          <w:p w14:paraId="641C84BC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Population Council</w:t>
              </w:r>
            </w:hyperlink>
          </w:p>
          <w:p w14:paraId="351D1B68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38B128F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GO</w:t>
            </w:r>
          </w:p>
          <w:p w14:paraId="7F7D70CE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</w:t>
            </w:r>
          </w:p>
        </w:tc>
        <w:tc>
          <w:tcPr>
            <w:tcW w:w="1134" w:type="dxa"/>
          </w:tcPr>
          <w:p w14:paraId="0A5D9051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24</w:t>
            </w:r>
          </w:p>
        </w:tc>
      </w:tr>
      <w:tr w:rsidR="00623761" w:rsidRPr="00623761" w14:paraId="75A9E492" w14:textId="77777777" w:rsidTr="00A25F15">
        <w:tc>
          <w:tcPr>
            <w:tcW w:w="1980" w:type="dxa"/>
          </w:tcPr>
          <w:p w14:paraId="490745DE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Germany</w:t>
            </w:r>
          </w:p>
        </w:tc>
        <w:tc>
          <w:tcPr>
            <w:tcW w:w="7371" w:type="dxa"/>
          </w:tcPr>
          <w:p w14:paraId="37102A3E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ZA Institute of Labor Economics</w:t>
              </w:r>
            </w:hyperlink>
          </w:p>
          <w:p w14:paraId="02316924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3C9B2AAC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27C0E2DA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2DCB91EC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0</w:t>
            </w:r>
          </w:p>
        </w:tc>
      </w:tr>
      <w:tr w:rsidR="00623761" w:rsidRPr="00623761" w14:paraId="53B5D047" w14:textId="77777777" w:rsidTr="00A25F15">
        <w:tc>
          <w:tcPr>
            <w:tcW w:w="1980" w:type="dxa"/>
          </w:tcPr>
          <w:p w14:paraId="11B2AD1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7371" w:type="dxa"/>
          </w:tcPr>
          <w:p w14:paraId="0EA68B72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FPRI</w:t>
              </w:r>
            </w:hyperlink>
          </w:p>
          <w:p w14:paraId="26404A3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0B6BE37F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45032580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24C27957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37</w:t>
            </w:r>
          </w:p>
        </w:tc>
      </w:tr>
      <w:tr w:rsidR="00623761" w:rsidRPr="00623761" w14:paraId="5E185E51" w14:textId="77777777" w:rsidTr="00A25F15">
        <w:tc>
          <w:tcPr>
            <w:tcW w:w="1980" w:type="dxa"/>
          </w:tcPr>
          <w:p w14:paraId="01040D30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United </w:t>
            </w:r>
            <w:proofErr w:type="spellStart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Kingdon</w:t>
            </w:r>
            <w:proofErr w:type="spellEnd"/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371" w:type="dxa"/>
          </w:tcPr>
          <w:p w14:paraId="137A924D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nstitute of Development Studies</w:t>
              </w:r>
            </w:hyperlink>
          </w:p>
          <w:p w14:paraId="604B5FBA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46A43A0D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2553CDDB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1B0D08D4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25</w:t>
            </w:r>
          </w:p>
        </w:tc>
      </w:tr>
      <w:tr w:rsidR="00623761" w:rsidRPr="00623761" w14:paraId="03F062FA" w14:textId="77777777" w:rsidTr="00A25F15">
        <w:tc>
          <w:tcPr>
            <w:tcW w:w="1980" w:type="dxa"/>
          </w:tcPr>
          <w:p w14:paraId="67E73732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lobal</w:t>
            </w:r>
          </w:p>
        </w:tc>
        <w:tc>
          <w:tcPr>
            <w:tcW w:w="7371" w:type="dxa"/>
          </w:tcPr>
          <w:p w14:paraId="2C3D56FA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UNICEF</w:t>
              </w:r>
            </w:hyperlink>
          </w:p>
          <w:p w14:paraId="483E782E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1F9561DE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40D83D5E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national Body, IGO Department or Agency, Initiative, </w:t>
            </w:r>
            <w:proofErr w:type="spellStart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me</w:t>
            </w:r>
            <w:proofErr w:type="spellEnd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Project, Food and Drug Safety, Healthcare Service, Body or Agency</w:t>
            </w:r>
          </w:p>
        </w:tc>
        <w:tc>
          <w:tcPr>
            <w:tcW w:w="1134" w:type="dxa"/>
          </w:tcPr>
          <w:p w14:paraId="42B71012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88</w:t>
            </w:r>
          </w:p>
        </w:tc>
      </w:tr>
      <w:tr w:rsidR="00623761" w:rsidRPr="00623761" w14:paraId="600D2198" w14:textId="77777777" w:rsidTr="00A25F15">
        <w:tc>
          <w:tcPr>
            <w:tcW w:w="1980" w:type="dxa"/>
          </w:tcPr>
          <w:p w14:paraId="3811BB88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lobal</w:t>
            </w:r>
          </w:p>
        </w:tc>
        <w:tc>
          <w:tcPr>
            <w:tcW w:w="7371" w:type="dxa"/>
          </w:tcPr>
          <w:p w14:paraId="1B54186A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Food and Agriculture Organization of the United Nations</w:t>
              </w:r>
            </w:hyperlink>
          </w:p>
          <w:p w14:paraId="04396358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28A4C95D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54CDB692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IGO Department or Agency, Food and Drug Safety, Healthcare Service, Body or Agency</w:t>
            </w:r>
          </w:p>
        </w:tc>
        <w:tc>
          <w:tcPr>
            <w:tcW w:w="1134" w:type="dxa"/>
          </w:tcPr>
          <w:p w14:paraId="72E1EB4F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9</w:t>
            </w:r>
          </w:p>
        </w:tc>
      </w:tr>
      <w:tr w:rsidR="00623761" w:rsidRPr="00623761" w14:paraId="5C1DD335" w14:textId="77777777" w:rsidTr="00A25F15">
        <w:tc>
          <w:tcPr>
            <w:tcW w:w="1980" w:type="dxa"/>
          </w:tcPr>
          <w:p w14:paraId="72CEB3A2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Finland</w:t>
            </w:r>
          </w:p>
        </w:tc>
        <w:tc>
          <w:tcPr>
            <w:tcW w:w="7371" w:type="dxa"/>
          </w:tcPr>
          <w:p w14:paraId="7ECE51DF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United Nations University World Institute for Development Economics Research</w:t>
              </w:r>
            </w:hyperlink>
          </w:p>
          <w:p w14:paraId="4C27DA50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2FEF041B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7F7D5FDD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07D39C3F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1</w:t>
            </w:r>
          </w:p>
        </w:tc>
      </w:tr>
      <w:tr w:rsidR="00623761" w:rsidRPr="00623761" w14:paraId="5A237A7B" w14:textId="77777777" w:rsidTr="00A25F15">
        <w:tc>
          <w:tcPr>
            <w:tcW w:w="1980" w:type="dxa"/>
          </w:tcPr>
          <w:p w14:paraId="7F3C8C8A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7371" w:type="dxa"/>
          </w:tcPr>
          <w:p w14:paraId="50E886BD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African Economic Research Consortium</w:t>
              </w:r>
            </w:hyperlink>
          </w:p>
          <w:p w14:paraId="0385DD33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4183AD84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73A47F6F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08B9C767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0</w:t>
            </w:r>
          </w:p>
        </w:tc>
      </w:tr>
      <w:tr w:rsidR="00623761" w:rsidRPr="00623761" w14:paraId="0F911704" w14:textId="77777777" w:rsidTr="00A25F15">
        <w:tc>
          <w:tcPr>
            <w:tcW w:w="1980" w:type="dxa"/>
          </w:tcPr>
          <w:p w14:paraId="1E1EA62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7371" w:type="dxa"/>
          </w:tcPr>
          <w:p w14:paraId="18D8644F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NBER</w:t>
              </w:r>
            </w:hyperlink>
          </w:p>
          <w:p w14:paraId="408CEB23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79257FA5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2E9EC64B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</w:t>
            </w:r>
          </w:p>
        </w:tc>
        <w:tc>
          <w:tcPr>
            <w:tcW w:w="1134" w:type="dxa"/>
          </w:tcPr>
          <w:p w14:paraId="1C29EDB6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6</w:t>
            </w:r>
          </w:p>
        </w:tc>
      </w:tr>
      <w:tr w:rsidR="00623761" w:rsidRPr="00623761" w14:paraId="597CC68A" w14:textId="77777777" w:rsidTr="00A25F15">
        <w:tc>
          <w:tcPr>
            <w:tcW w:w="1980" w:type="dxa"/>
          </w:tcPr>
          <w:p w14:paraId="4C2CBB43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7371" w:type="dxa"/>
          </w:tcPr>
          <w:p w14:paraId="6B18C5C4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Government of Uganda</w:t>
              </w:r>
            </w:hyperlink>
          </w:p>
          <w:p w14:paraId="3067D489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1A5147A4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  <w:p w14:paraId="3B361713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tional Body, Public Service, Mixed Roles</w:t>
            </w:r>
          </w:p>
        </w:tc>
        <w:tc>
          <w:tcPr>
            <w:tcW w:w="1134" w:type="dxa"/>
          </w:tcPr>
          <w:p w14:paraId="25200C18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31</w:t>
            </w:r>
          </w:p>
        </w:tc>
      </w:tr>
      <w:tr w:rsidR="00623761" w:rsidRPr="00623761" w14:paraId="03DDF95E" w14:textId="77777777" w:rsidTr="00A25F15">
        <w:tc>
          <w:tcPr>
            <w:tcW w:w="1980" w:type="dxa"/>
          </w:tcPr>
          <w:p w14:paraId="22D98376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Global </w:t>
            </w:r>
          </w:p>
        </w:tc>
        <w:tc>
          <w:tcPr>
            <w:tcW w:w="7371" w:type="dxa"/>
          </w:tcPr>
          <w:p w14:paraId="0D950BDB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United Nations Population Fund</w:t>
              </w:r>
            </w:hyperlink>
          </w:p>
          <w:p w14:paraId="29F476B3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227A75F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4F0C3C6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national Body, IGO Department or Agency, Healthcare Service, Body or Agency, Policy Centre, Initiative, </w:t>
            </w:r>
            <w:proofErr w:type="spellStart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gramme</w:t>
            </w:r>
            <w:proofErr w:type="spellEnd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Project</w:t>
            </w:r>
          </w:p>
        </w:tc>
        <w:tc>
          <w:tcPr>
            <w:tcW w:w="1134" w:type="dxa"/>
          </w:tcPr>
          <w:p w14:paraId="237613B0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8</w:t>
            </w:r>
          </w:p>
        </w:tc>
      </w:tr>
      <w:tr w:rsidR="00623761" w:rsidRPr="00623761" w14:paraId="4631D08C" w14:textId="77777777" w:rsidTr="00A25F15">
        <w:tc>
          <w:tcPr>
            <w:tcW w:w="1980" w:type="dxa"/>
          </w:tcPr>
          <w:p w14:paraId="75B447FD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United Kingdom </w:t>
            </w:r>
          </w:p>
        </w:tc>
        <w:tc>
          <w:tcPr>
            <w:tcW w:w="7371" w:type="dxa"/>
          </w:tcPr>
          <w:p w14:paraId="203AA1A2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3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Overseas Development Institute (ODI)</w:t>
              </w:r>
            </w:hyperlink>
          </w:p>
          <w:p w14:paraId="04578CE9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2DC57DF1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0C7D6257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41326AA3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7</w:t>
            </w:r>
          </w:p>
        </w:tc>
      </w:tr>
      <w:tr w:rsidR="00623761" w:rsidRPr="00623761" w14:paraId="042B3739" w14:textId="77777777" w:rsidTr="00A25F15">
        <w:tc>
          <w:tcPr>
            <w:tcW w:w="1980" w:type="dxa"/>
          </w:tcPr>
          <w:p w14:paraId="001A62D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anada</w:t>
            </w:r>
          </w:p>
        </w:tc>
        <w:tc>
          <w:tcPr>
            <w:tcW w:w="7371" w:type="dxa"/>
          </w:tcPr>
          <w:p w14:paraId="0F4E1BF0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4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nternational Development Research Centre</w:t>
              </w:r>
            </w:hyperlink>
          </w:p>
          <w:p w14:paraId="42926D2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06724466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68B6B0D4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43AAA290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8</w:t>
            </w:r>
          </w:p>
        </w:tc>
      </w:tr>
      <w:tr w:rsidR="00623761" w:rsidRPr="00623761" w14:paraId="1B6A78FC" w14:textId="77777777" w:rsidTr="00A25F15">
        <w:tc>
          <w:tcPr>
            <w:tcW w:w="1980" w:type="dxa"/>
          </w:tcPr>
          <w:p w14:paraId="08F22F12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7371" w:type="dxa"/>
          </w:tcPr>
          <w:p w14:paraId="4E048334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5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Center for Global Development</w:t>
              </w:r>
            </w:hyperlink>
          </w:p>
          <w:p w14:paraId="1E2A4E8A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5813C625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09A55442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269E2126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13</w:t>
            </w:r>
          </w:p>
        </w:tc>
      </w:tr>
      <w:tr w:rsidR="00623761" w:rsidRPr="00623761" w14:paraId="718C2102" w14:textId="77777777" w:rsidTr="00A25F15">
        <w:tc>
          <w:tcPr>
            <w:tcW w:w="1980" w:type="dxa"/>
          </w:tcPr>
          <w:p w14:paraId="5EB02EA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Global </w:t>
            </w:r>
          </w:p>
        </w:tc>
        <w:tc>
          <w:tcPr>
            <w:tcW w:w="7371" w:type="dxa"/>
          </w:tcPr>
          <w:p w14:paraId="27FA3447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6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UNESCO</w:t>
              </w:r>
            </w:hyperlink>
          </w:p>
          <w:p w14:paraId="44B45472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ublic Sector</w:t>
            </w:r>
          </w:p>
          <w:p w14:paraId="55186C49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24FF0250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IGO Department or Agency, Cultural Institution, Policy Centre</w:t>
            </w:r>
          </w:p>
        </w:tc>
        <w:tc>
          <w:tcPr>
            <w:tcW w:w="1134" w:type="dxa"/>
          </w:tcPr>
          <w:p w14:paraId="66089013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113</w:t>
            </w:r>
          </w:p>
        </w:tc>
      </w:tr>
      <w:tr w:rsidR="00623761" w:rsidRPr="00623761" w14:paraId="31CE8ABE" w14:textId="77777777" w:rsidTr="00A25F15">
        <w:tc>
          <w:tcPr>
            <w:tcW w:w="1980" w:type="dxa"/>
          </w:tcPr>
          <w:p w14:paraId="27DB5073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United States of America</w:t>
            </w:r>
          </w:p>
        </w:tc>
        <w:tc>
          <w:tcPr>
            <w:tcW w:w="7371" w:type="dxa"/>
          </w:tcPr>
          <w:p w14:paraId="23AA1609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7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Guidelines in PubMed Central</w:t>
              </w:r>
            </w:hyperlink>
          </w:p>
          <w:p w14:paraId="4F1C0AF8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01DDB2AD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311C3D83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tional Body, Mixed Roles, Healthcare Service, Body or Agency, Archive, Public Data Body or Statistics</w:t>
            </w:r>
          </w:p>
        </w:tc>
        <w:tc>
          <w:tcPr>
            <w:tcW w:w="1134" w:type="dxa"/>
          </w:tcPr>
          <w:p w14:paraId="237099F1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8</w:t>
            </w:r>
          </w:p>
        </w:tc>
      </w:tr>
      <w:tr w:rsidR="00623761" w:rsidRPr="00623761" w14:paraId="6FDBB14C" w14:textId="77777777" w:rsidTr="00A25F15">
        <w:tc>
          <w:tcPr>
            <w:tcW w:w="1980" w:type="dxa"/>
          </w:tcPr>
          <w:p w14:paraId="5BAD6CD8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Global </w:t>
            </w:r>
          </w:p>
        </w:tc>
        <w:tc>
          <w:tcPr>
            <w:tcW w:w="7371" w:type="dxa"/>
          </w:tcPr>
          <w:p w14:paraId="273581CC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8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nter-American Development Bank</w:t>
              </w:r>
            </w:hyperlink>
          </w:p>
          <w:p w14:paraId="4AC13518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711EA638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3FDB9DA4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national Body, Financial Institution or Bank, Development Bank, Policy </w:t>
            </w:r>
            <w:proofErr w:type="spellStart"/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entr</w:t>
            </w:r>
            <w:proofErr w:type="spellEnd"/>
          </w:p>
        </w:tc>
        <w:tc>
          <w:tcPr>
            <w:tcW w:w="1134" w:type="dxa"/>
          </w:tcPr>
          <w:p w14:paraId="673B7A9C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2</w:t>
            </w:r>
          </w:p>
        </w:tc>
      </w:tr>
      <w:tr w:rsidR="00623761" w:rsidRPr="00623761" w14:paraId="43460D4D" w14:textId="77777777" w:rsidTr="00A25F15">
        <w:tc>
          <w:tcPr>
            <w:tcW w:w="1980" w:type="dxa"/>
          </w:tcPr>
          <w:p w14:paraId="5A2DAFC3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lobal</w:t>
            </w:r>
          </w:p>
        </w:tc>
        <w:tc>
          <w:tcPr>
            <w:tcW w:w="7371" w:type="dxa"/>
          </w:tcPr>
          <w:p w14:paraId="25BCAF1F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9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Asian Development Bank</w:t>
              </w:r>
            </w:hyperlink>
          </w:p>
          <w:p w14:paraId="52970596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06BE36B8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4A45E18C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Financial Institution or Bank, Development Bank</w:t>
            </w:r>
          </w:p>
        </w:tc>
        <w:tc>
          <w:tcPr>
            <w:tcW w:w="1134" w:type="dxa"/>
          </w:tcPr>
          <w:p w14:paraId="75EA943E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9</w:t>
            </w:r>
          </w:p>
        </w:tc>
      </w:tr>
      <w:tr w:rsidR="00623761" w:rsidRPr="00623761" w14:paraId="7BDF75A4" w14:textId="77777777" w:rsidTr="00A25F15">
        <w:tc>
          <w:tcPr>
            <w:tcW w:w="1980" w:type="dxa"/>
          </w:tcPr>
          <w:p w14:paraId="717929B2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Global </w:t>
            </w:r>
          </w:p>
        </w:tc>
        <w:tc>
          <w:tcPr>
            <w:tcW w:w="7371" w:type="dxa"/>
          </w:tcPr>
          <w:p w14:paraId="504192FD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30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OECD</w:t>
              </w:r>
            </w:hyperlink>
          </w:p>
          <w:p w14:paraId="7EB0E18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62C8EE4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O</w:t>
            </w:r>
          </w:p>
          <w:p w14:paraId="516A0BE8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national Body, IGO Department or Agency, Monitoring or Regulatory Body, Policy Centre, Research Centre</w:t>
            </w:r>
          </w:p>
        </w:tc>
        <w:tc>
          <w:tcPr>
            <w:tcW w:w="1134" w:type="dxa"/>
          </w:tcPr>
          <w:p w14:paraId="6C57B59F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7</w:t>
            </w:r>
          </w:p>
        </w:tc>
      </w:tr>
      <w:tr w:rsidR="00623761" w:rsidRPr="00623761" w14:paraId="40A247DF" w14:textId="77777777" w:rsidTr="00A25F15">
        <w:tc>
          <w:tcPr>
            <w:tcW w:w="1980" w:type="dxa"/>
          </w:tcPr>
          <w:p w14:paraId="46B10F89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ustria</w:t>
            </w:r>
          </w:p>
        </w:tc>
        <w:tc>
          <w:tcPr>
            <w:tcW w:w="7371" w:type="dxa"/>
          </w:tcPr>
          <w:p w14:paraId="11ADD775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31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IASA</w:t>
              </w:r>
            </w:hyperlink>
          </w:p>
          <w:p w14:paraId="552F716E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181F5F35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06942A5B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7D299E13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4</w:t>
            </w:r>
          </w:p>
        </w:tc>
      </w:tr>
      <w:tr w:rsidR="00623761" w:rsidRPr="00623761" w14:paraId="6762B79F" w14:textId="77777777" w:rsidTr="00A25F15">
        <w:tc>
          <w:tcPr>
            <w:tcW w:w="1980" w:type="dxa"/>
          </w:tcPr>
          <w:p w14:paraId="2CAC115A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ted States of America</w:t>
            </w:r>
          </w:p>
        </w:tc>
        <w:tc>
          <w:tcPr>
            <w:tcW w:w="7371" w:type="dxa"/>
          </w:tcPr>
          <w:p w14:paraId="60226D47" w14:textId="77777777" w:rsidR="0034410E" w:rsidRPr="00623761" w:rsidRDefault="006021AA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32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International Center for Research on Women</w:t>
              </w:r>
            </w:hyperlink>
          </w:p>
          <w:p w14:paraId="23C736DA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2C901EEA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2FFEC90E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5C73F3F4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1</w:t>
            </w:r>
          </w:p>
        </w:tc>
      </w:tr>
      <w:tr w:rsidR="00623761" w:rsidRPr="00623761" w14:paraId="45531531" w14:textId="77777777" w:rsidTr="00A25F15">
        <w:tc>
          <w:tcPr>
            <w:tcW w:w="1980" w:type="dxa"/>
          </w:tcPr>
          <w:p w14:paraId="512B42C0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Australia </w:t>
            </w:r>
          </w:p>
        </w:tc>
        <w:tc>
          <w:tcPr>
            <w:tcW w:w="7371" w:type="dxa"/>
          </w:tcPr>
          <w:p w14:paraId="03ACA07D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Australian Policy Online</w:t>
            </w:r>
          </w:p>
          <w:p w14:paraId="10957BA2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51B4AD5F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GO</w:t>
            </w:r>
          </w:p>
          <w:p w14:paraId="1B6C0635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Data Body or Statistics, Archive, Policy Centre</w:t>
            </w:r>
          </w:p>
        </w:tc>
        <w:tc>
          <w:tcPr>
            <w:tcW w:w="1134" w:type="dxa"/>
          </w:tcPr>
          <w:p w14:paraId="1A36D9ED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9</w:t>
            </w:r>
          </w:p>
        </w:tc>
      </w:tr>
      <w:tr w:rsidR="00623761" w:rsidRPr="00623761" w14:paraId="372C409F" w14:textId="77777777" w:rsidTr="00A25F15">
        <w:tc>
          <w:tcPr>
            <w:tcW w:w="1980" w:type="dxa"/>
          </w:tcPr>
          <w:p w14:paraId="1F60C634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Egypt </w:t>
            </w:r>
          </w:p>
        </w:tc>
        <w:tc>
          <w:tcPr>
            <w:tcW w:w="7371" w:type="dxa"/>
          </w:tcPr>
          <w:p w14:paraId="5EA084B7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Economic Research Forum</w:t>
            </w:r>
          </w:p>
          <w:p w14:paraId="4F1059CA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rd Sector</w:t>
            </w:r>
          </w:p>
          <w:p w14:paraId="41517725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hink Tank</w:t>
            </w:r>
          </w:p>
          <w:p w14:paraId="6D549B55" w14:textId="77777777" w:rsidR="0034410E" w:rsidRPr="00623761" w:rsidRDefault="0034410E" w:rsidP="001909E5">
            <w:pPr>
              <w:shd w:val="clear" w:color="auto" w:fill="EFEFEF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search Centre, Policy Centre</w:t>
            </w:r>
          </w:p>
        </w:tc>
        <w:tc>
          <w:tcPr>
            <w:tcW w:w="1134" w:type="dxa"/>
          </w:tcPr>
          <w:p w14:paraId="61D8045D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8</w:t>
            </w:r>
          </w:p>
        </w:tc>
      </w:tr>
      <w:tr w:rsidR="00623761" w:rsidRPr="00623761" w14:paraId="3208A075" w14:textId="77777777" w:rsidTr="00A25F15">
        <w:tc>
          <w:tcPr>
            <w:tcW w:w="1980" w:type="dxa"/>
          </w:tcPr>
          <w:p w14:paraId="37B7EFA0" w14:textId="77777777" w:rsidR="0034410E" w:rsidRPr="00623761" w:rsidRDefault="0034410E" w:rsidP="001909E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thiopia</w:t>
            </w:r>
          </w:p>
        </w:tc>
        <w:tc>
          <w:tcPr>
            <w:tcW w:w="7371" w:type="dxa"/>
          </w:tcPr>
          <w:p w14:paraId="26709B21" w14:textId="77777777" w:rsidR="0034410E" w:rsidRPr="00623761" w:rsidRDefault="006021AA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33" w:history="1">
              <w:r w:rsidR="0034410E" w:rsidRPr="00623761">
                <w:rPr>
                  <w:rFonts w:ascii="Times New Roman" w:eastAsia="Times New Roman" w:hAnsi="Times New Roman" w:cs="Times New Roman"/>
                  <w:color w:val="000000" w:themeColor="text1"/>
                  <w:sz w:val="22"/>
                  <w:szCs w:val="22"/>
                  <w:u w:val="single"/>
                </w:rPr>
                <w:t>Government of Ethiopia</w:t>
              </w:r>
            </w:hyperlink>
          </w:p>
          <w:p w14:paraId="48FBF7D6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ublic Sector</w:t>
            </w:r>
          </w:p>
          <w:p w14:paraId="055FA516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  <w:p w14:paraId="414CF663" w14:textId="77777777" w:rsidR="0034410E" w:rsidRPr="00623761" w:rsidRDefault="0034410E" w:rsidP="001909E5">
            <w:pPr>
              <w:shd w:val="clear" w:color="auto" w:fill="FAFAFA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tional Body, Mixed Roles, Public Service</w:t>
            </w:r>
          </w:p>
        </w:tc>
        <w:tc>
          <w:tcPr>
            <w:tcW w:w="1134" w:type="dxa"/>
          </w:tcPr>
          <w:p w14:paraId="4095130D" w14:textId="77777777" w:rsidR="0034410E" w:rsidRPr="00623761" w:rsidRDefault="0034410E" w:rsidP="001909E5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5</w:t>
            </w:r>
          </w:p>
        </w:tc>
      </w:tr>
    </w:tbl>
    <w:p w14:paraId="5F7EE77F" w14:textId="77777777" w:rsidR="00391FE2" w:rsidRPr="00623761" w:rsidRDefault="00391FE2" w:rsidP="00391FE2">
      <w:pPr>
        <w:pStyle w:val="Heading2"/>
        <w:shd w:val="clear" w:color="auto" w:fill="FFFFFF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AD2287D" w14:textId="58D0DB6E" w:rsidR="00C7719C" w:rsidRPr="00623761" w:rsidRDefault="00FE2915" w:rsidP="00535EF4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Pr="0062376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3: </w:t>
      </w:r>
      <w:r w:rsidR="00391FE2" w:rsidRPr="00623761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Topics of citing policy</w:t>
      </w:r>
    </w:p>
    <w:tbl>
      <w:tblPr>
        <w:tblW w:w="10490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0"/>
        <w:gridCol w:w="1790"/>
      </w:tblGrid>
      <w:tr w:rsidR="00623761" w:rsidRPr="00623761" w14:paraId="11AE1000" w14:textId="77777777" w:rsidTr="003501A0">
        <w:trPr>
          <w:tblHeader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39D290" w14:textId="77777777" w:rsidR="00C7719C" w:rsidRPr="00623761" w:rsidRDefault="00C7719C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004FD514" w14:textId="77777777" w:rsidR="00C7719C" w:rsidRPr="00623761" w:rsidRDefault="00C7719C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kern w:val="0"/>
                <w:sz w:val="22"/>
                <w:szCs w:val="22"/>
                <w14:ligatures w14:val="none"/>
              </w:rPr>
              <w:t>Articles</w:t>
            </w:r>
          </w:p>
        </w:tc>
      </w:tr>
      <w:tr w:rsidR="00623761" w:rsidRPr="00623761" w14:paraId="38D9936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A87829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4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16B2E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,784</w:t>
            </w:r>
          </w:p>
        </w:tc>
      </w:tr>
      <w:tr w:rsidR="00623761" w:rsidRPr="00623761" w14:paraId="4D523322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F856DF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5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Public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295FF0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921</w:t>
            </w:r>
          </w:p>
        </w:tc>
      </w:tr>
      <w:tr w:rsidR="00623761" w:rsidRPr="00623761" w14:paraId="1855CEB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807AF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6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Pover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FB1B5F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917</w:t>
            </w:r>
          </w:p>
        </w:tc>
      </w:tr>
      <w:tr w:rsidR="00623761" w:rsidRPr="00623761" w14:paraId="4830691F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E8666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7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ealth car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E278F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808</w:t>
            </w:r>
          </w:p>
        </w:tc>
      </w:tr>
      <w:tr w:rsidR="00623761" w:rsidRPr="00623761" w14:paraId="03D6DF6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DB1BE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8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ealth scienc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D8739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744</w:t>
            </w:r>
          </w:p>
        </w:tc>
      </w:tr>
      <w:tr w:rsidR="00623761" w:rsidRPr="00623761" w14:paraId="2B4F8A0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4C50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39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duc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46DB16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657</w:t>
            </w:r>
          </w:p>
        </w:tc>
      </w:tr>
      <w:tr w:rsidR="00623761" w:rsidRPr="00623761" w14:paraId="205A47F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FCAE6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0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Researc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C7998B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572</w:t>
            </w:r>
          </w:p>
        </w:tc>
      </w:tr>
      <w:tr w:rsidR="00623761" w:rsidRPr="00623761" w14:paraId="50E928D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8843E5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1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uman activiti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A18E9F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433</w:t>
            </w:r>
          </w:p>
        </w:tc>
      </w:tr>
      <w:tr w:rsidR="00623761" w:rsidRPr="00623761" w14:paraId="7FC5D16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D10ACA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2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Chil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97B349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402</w:t>
            </w:r>
          </w:p>
        </w:tc>
      </w:tr>
      <w:tr w:rsidR="00623761" w:rsidRPr="00623761" w14:paraId="42BD6278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0067F6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3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Branches of sci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A14413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398</w:t>
            </w:r>
          </w:p>
        </w:tc>
      </w:tr>
      <w:tr w:rsidR="00623761" w:rsidRPr="00623761" w14:paraId="76C0D1C0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778010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4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Pregnanc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78EA49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365</w:t>
            </w:r>
          </w:p>
        </w:tc>
      </w:tr>
      <w:tr w:rsidR="00623761" w:rsidRPr="00623761" w14:paraId="74E967B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3BADC8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5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Risk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86B563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345</w:t>
            </w:r>
          </w:p>
        </w:tc>
      </w:tr>
      <w:tr w:rsidR="00623761" w:rsidRPr="00623761" w14:paraId="119856F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3D9028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6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edical specialti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D027ED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321</w:t>
            </w:r>
          </w:p>
        </w:tc>
      </w:tr>
      <w:tr w:rsidR="00623761" w:rsidRPr="00623761" w14:paraId="5F1E710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4CE71F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7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World Health Organiz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4B5C3D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98</w:t>
            </w:r>
          </w:p>
        </w:tc>
      </w:tr>
      <w:tr w:rsidR="00623761" w:rsidRPr="00623761" w14:paraId="089AC0A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E38784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8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conom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D2A89A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88</w:t>
            </w:r>
          </w:p>
        </w:tc>
      </w:tr>
      <w:tr w:rsidR="00623761" w:rsidRPr="00623761" w14:paraId="6F89F0C3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DDED6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49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ustainable Development Goal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E8A835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66</w:t>
            </w:r>
          </w:p>
        </w:tc>
      </w:tr>
      <w:tr w:rsidR="00623761" w:rsidRPr="00623761" w14:paraId="67A2EB1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E65E2E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0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Demographic and Health Survey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B7CF92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49</w:t>
            </w:r>
          </w:p>
        </w:tc>
      </w:tr>
      <w:tr w:rsidR="00623761" w:rsidRPr="00623761" w14:paraId="489F117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224731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1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ampling (statistic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12219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33</w:t>
            </w:r>
          </w:p>
        </w:tc>
      </w:tr>
      <w:tr w:rsidR="00623761" w:rsidRPr="00623761" w14:paraId="322EB76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6EE9D0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2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Viol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0C9EA3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200</w:t>
            </w:r>
          </w:p>
        </w:tc>
      </w:tr>
      <w:tr w:rsidR="00623761" w:rsidRPr="00623761" w14:paraId="59F6C8D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3E71E9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3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alnutri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A4D7C8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94</w:t>
            </w:r>
          </w:p>
        </w:tc>
      </w:tr>
      <w:tr w:rsidR="00623761" w:rsidRPr="00623761" w14:paraId="6872E3ED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84520C" w14:textId="6F68623F" w:rsidR="00C7719C" w:rsidRPr="00623761" w:rsidRDefault="00C7719C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u w:val="single"/>
                <w14:ligatures w14:val="none"/>
              </w:rPr>
              <w:t>Regression analysis</w:t>
            </w:r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4C840E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94</w:t>
            </w:r>
          </w:p>
        </w:tc>
      </w:tr>
      <w:tr w:rsidR="00623761" w:rsidRPr="00623761" w14:paraId="123F5E1F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9EE8F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4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edicin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5B4A5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86</w:t>
            </w:r>
          </w:p>
        </w:tc>
      </w:tr>
      <w:tr w:rsidR="00623761" w:rsidRPr="00623761" w14:paraId="548F1F3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0A8A6E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5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Gende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6D5628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84</w:t>
            </w:r>
          </w:p>
        </w:tc>
      </w:tr>
      <w:tr w:rsidR="00623761" w:rsidRPr="00623761" w14:paraId="2FECDB62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AD3CE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6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Childbir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070F90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77</w:t>
            </w:r>
          </w:p>
        </w:tc>
      </w:tr>
      <w:tr w:rsidR="00623761" w:rsidRPr="00623761" w14:paraId="3EE4F9C0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A910C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7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Family planning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F645E9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46</w:t>
            </w:r>
          </w:p>
        </w:tc>
      </w:tr>
      <w:tr w:rsidR="00623761" w:rsidRPr="00623761" w14:paraId="4730533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4E093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8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Famil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C3CA2F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41</w:t>
            </w:r>
          </w:p>
        </w:tc>
      </w:tr>
      <w:tr w:rsidR="00623761" w:rsidRPr="00623761" w14:paraId="7946CF6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4BB79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59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aternal dea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C8D2AA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19</w:t>
            </w:r>
          </w:p>
        </w:tc>
      </w:tr>
      <w:tr w:rsidR="00623761" w:rsidRPr="00623761" w14:paraId="02080E4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905241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0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Woma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B0505F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09</w:t>
            </w:r>
          </w:p>
        </w:tc>
      </w:tr>
      <w:tr w:rsidR="00623761" w:rsidRPr="00623761" w14:paraId="6FC9D143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1965E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1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ustainabil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6654A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103</w:t>
            </w:r>
          </w:p>
        </w:tc>
      </w:tr>
      <w:tr w:rsidR="00623761" w:rsidRPr="00623761" w14:paraId="719FF5A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6DE30B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2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tatis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ABD891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96</w:t>
            </w:r>
          </w:p>
        </w:tc>
      </w:tr>
      <w:tr w:rsidR="00623761" w:rsidRPr="00623761" w14:paraId="2AF7EC3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A03D12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3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Diseas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53ABF0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80</w:t>
            </w:r>
          </w:p>
        </w:tc>
      </w:tr>
      <w:tr w:rsidR="00623761" w:rsidRPr="00623761" w14:paraId="621B696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2D74D0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4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Polic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E714F2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77</w:t>
            </w:r>
          </w:p>
        </w:tc>
      </w:tr>
      <w:tr w:rsidR="00623761" w:rsidRPr="00623761" w14:paraId="138FE10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72D98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5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aternal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8CFB42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73</w:t>
            </w:r>
          </w:p>
        </w:tc>
      </w:tr>
      <w:tr w:rsidR="00623761" w:rsidRPr="00623761" w14:paraId="1F75F3D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B993E8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6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urvey method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6BD924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43</w:t>
            </w:r>
          </w:p>
        </w:tc>
      </w:tr>
      <w:tr w:rsidR="00623761" w:rsidRPr="00623761" w14:paraId="1E26206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18A766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7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Developing countr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DAA62E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35</w:t>
            </w:r>
          </w:p>
        </w:tc>
      </w:tr>
      <w:tr w:rsidR="00623761" w:rsidRPr="00623761" w14:paraId="04EFA81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B60CA0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8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conomic grow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0F1D9B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29</w:t>
            </w:r>
          </w:p>
        </w:tc>
      </w:tr>
      <w:tr w:rsidR="00623761" w:rsidRPr="00623761" w14:paraId="5178BB0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103997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69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ocial issu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7E61BE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14</w:t>
            </w:r>
          </w:p>
        </w:tc>
      </w:tr>
      <w:tr w:rsidR="00623761" w:rsidRPr="00623761" w14:paraId="670E919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AB988B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0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Adolesc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07CB4A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,005</w:t>
            </w:r>
          </w:p>
        </w:tc>
      </w:tr>
      <w:tr w:rsidR="00623761" w:rsidRPr="00623761" w14:paraId="266440B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F491DE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1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IV/AID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8CD215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82</w:t>
            </w:r>
          </w:p>
        </w:tc>
      </w:tr>
      <w:tr w:rsidR="00623761" w:rsidRPr="00623761" w14:paraId="1B8FC33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130165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2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Stunted grow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296EE3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77</w:t>
            </w:r>
          </w:p>
        </w:tc>
      </w:tr>
      <w:tr w:rsidR="00623761" w:rsidRPr="00623761" w14:paraId="722BE2F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41237E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3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conomic inequal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FB850B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72</w:t>
            </w:r>
          </w:p>
        </w:tc>
      </w:tr>
      <w:tr w:rsidR="00623761" w:rsidRPr="00623761" w14:paraId="12B550D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AF141F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4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mploy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A39C71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65</w:t>
            </w:r>
          </w:p>
        </w:tc>
      </w:tr>
      <w:tr w:rsidR="00623761" w:rsidRPr="00623761" w14:paraId="4C93F28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B7EB4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5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Birth control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68B27A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29</w:t>
            </w:r>
          </w:p>
        </w:tc>
      </w:tr>
      <w:tr w:rsidR="00623761" w:rsidRPr="00623761" w14:paraId="0542121D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CBD06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6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Infant mortal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07C5F5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27</w:t>
            </w:r>
          </w:p>
        </w:tc>
      </w:tr>
      <w:tr w:rsidR="00623761" w:rsidRPr="00623761" w14:paraId="6B56DA3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BD884C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7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Cultur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22BA6E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10</w:t>
            </w:r>
          </w:p>
        </w:tc>
      </w:tr>
      <w:tr w:rsidR="00623761" w:rsidRPr="00623761" w14:paraId="28FD15D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FF2C8D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8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Human reproduc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5D07B2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07</w:t>
            </w:r>
          </w:p>
        </w:tc>
      </w:tr>
      <w:tr w:rsidR="00623761" w:rsidRPr="00623761" w14:paraId="116886E2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3C0C0A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79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Marriag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A685D1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04</w:t>
            </w:r>
          </w:p>
        </w:tc>
      </w:tr>
      <w:tr w:rsidR="00623761" w:rsidRPr="00623761" w14:paraId="117B16C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0B4B6A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80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Food secur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590E01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94</w:t>
            </w:r>
          </w:p>
        </w:tc>
      </w:tr>
      <w:tr w:rsidR="00623761" w:rsidRPr="00623761" w14:paraId="2E2BCC3D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269987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81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Econom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DCAED3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78</w:t>
            </w:r>
          </w:p>
        </w:tc>
      </w:tr>
      <w:tr w:rsidR="00623761" w:rsidRPr="00623761" w14:paraId="348C748F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47161A" w14:textId="77777777" w:rsidR="00C7719C" w:rsidRPr="00623761" w:rsidRDefault="006021AA" w:rsidP="00683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hyperlink r:id="rId82" w:history="1">
              <w:r w:rsidR="00C7719C" w:rsidRPr="0062376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 w:val="22"/>
                  <w:szCs w:val="22"/>
                  <w:u w:val="single"/>
                  <w14:ligatures w14:val="none"/>
                </w:rPr>
                <w:t>Africa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27CA65" w14:textId="77777777" w:rsidR="00C7719C" w:rsidRPr="00623761" w:rsidRDefault="00C7719C" w:rsidP="006830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237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74</w:t>
            </w:r>
          </w:p>
        </w:tc>
      </w:tr>
    </w:tbl>
    <w:p w14:paraId="03E44003" w14:textId="77777777" w:rsidR="00C7719C" w:rsidRPr="00623761" w:rsidRDefault="00C7719C" w:rsidP="00B73FB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88F18F5" w14:textId="39A14D84" w:rsidR="00EB0C99" w:rsidRPr="00623761" w:rsidRDefault="00EB0C99" w:rsidP="00EB0C99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Pr="0062376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4: </w:t>
      </w:r>
      <w:r w:rsidRPr="00623761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Classifications of citing policy</w:t>
      </w:r>
    </w:p>
    <w:tbl>
      <w:tblPr>
        <w:tblW w:w="10490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0"/>
        <w:gridCol w:w="1790"/>
      </w:tblGrid>
      <w:tr w:rsidR="00623761" w:rsidRPr="00623761" w14:paraId="55F3BB17" w14:textId="77777777" w:rsidTr="003501A0">
        <w:trPr>
          <w:tblHeader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793260" w14:textId="77777777" w:rsidR="005856A1" w:rsidRPr="00623761" w:rsidRDefault="005856A1" w:rsidP="008444E1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138E5230" w14:textId="77777777" w:rsidR="005856A1" w:rsidRPr="00623761" w:rsidRDefault="005856A1" w:rsidP="008444E1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Articles</w:t>
            </w:r>
          </w:p>
        </w:tc>
      </w:tr>
      <w:tr w:rsidR="00623761" w:rsidRPr="00623761" w14:paraId="5F66CF0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5D33A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3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93DBDF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902</w:t>
            </w:r>
          </w:p>
        </w:tc>
      </w:tr>
      <w:tr w:rsidR="00623761" w:rsidRPr="00623761" w14:paraId="48BC9E50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224327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4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76D455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757</w:t>
            </w:r>
          </w:p>
        </w:tc>
      </w:tr>
      <w:tr w:rsidR="00623761" w:rsidRPr="00623761" w14:paraId="4CF974D1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125063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5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duc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A299F7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109</w:t>
            </w:r>
          </w:p>
        </w:tc>
      </w:tr>
      <w:tr w:rsidR="00623761" w:rsidRPr="00623761" w14:paraId="61D5EE88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0358D5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6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73B43A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16</w:t>
            </w:r>
          </w:p>
        </w:tc>
      </w:tr>
      <w:tr w:rsidR="00623761" w:rsidRPr="00623761" w14:paraId="278E5D2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2CD2F6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7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&gt;social scienc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6155D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72</w:t>
            </w:r>
          </w:p>
        </w:tc>
      </w:tr>
      <w:tr w:rsidR="00623761" w:rsidRPr="00623761" w14:paraId="6F79EC3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97E514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8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health treatment&gt;medicin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3BF02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4</w:t>
            </w:r>
          </w:p>
        </w:tc>
      </w:tr>
      <w:tr w:rsidR="00623761" w:rsidRPr="00623761" w14:paraId="19E935F1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684CE8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9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&gt;social sciences&gt;econom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5B200C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029</w:t>
            </w:r>
          </w:p>
        </w:tc>
      </w:tr>
      <w:tr w:rsidR="00623761" w:rsidRPr="00623761" w14:paraId="0AEC769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72044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0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2D8FA4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3</w:t>
            </w:r>
          </w:p>
        </w:tc>
      </w:tr>
      <w:tr w:rsidR="00623761" w:rsidRPr="00623761" w14:paraId="048C71B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8E9444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1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oli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DAAF85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4</w:t>
            </w:r>
          </w:p>
        </w:tc>
      </w:tr>
      <w:tr w:rsidR="00623761" w:rsidRPr="00623761" w14:paraId="76D4906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F31847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2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ducation&gt;school&gt;further educ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F7285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3</w:t>
            </w:r>
          </w:p>
        </w:tc>
      </w:tr>
      <w:tr w:rsidR="00623761" w:rsidRPr="00623761" w14:paraId="090FA76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50C7F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3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ducation&gt;school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AD43D1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5</w:t>
            </w:r>
          </w:p>
        </w:tc>
      </w:tr>
      <w:tr w:rsidR="00623761" w:rsidRPr="00623761" w14:paraId="65F51C9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960BA3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4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ic sector&gt;consumer goods&gt;foo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49314C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</w:tr>
      <w:tr w:rsidR="00623761" w:rsidRPr="00623761" w14:paraId="515382C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56503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5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nviron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50A195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1</w:t>
            </w:r>
          </w:p>
        </w:tc>
      </w:tr>
      <w:tr w:rsidR="00623761" w:rsidRPr="00623761" w14:paraId="6D0165C2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CE0316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6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&gt;mathema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592C3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8</w:t>
            </w:r>
          </w:p>
        </w:tc>
      </w:tr>
      <w:tr w:rsidR="00623761" w:rsidRPr="00623761" w14:paraId="5750C78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A9BD62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7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lifestyle and leisure&gt;lifestyle&gt;food and drink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D346D3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6</w:t>
            </w:r>
          </w:p>
        </w:tc>
      </w:tr>
      <w:tr w:rsidR="00623761" w:rsidRPr="00623761" w14:paraId="4E90C851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0416D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8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communicable disease&gt;virus diseas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EDB6F6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1</w:t>
            </w:r>
          </w:p>
        </w:tc>
      </w:tr>
      <w:tr w:rsidR="00623761" w:rsidRPr="00623761" w14:paraId="04FBEAC3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61BA2C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9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2FEF4A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1</w:t>
            </w:r>
          </w:p>
        </w:tc>
      </w:tr>
      <w:tr w:rsidR="00623761" w:rsidRPr="00623761" w14:paraId="53CACFD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69FE80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0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health treat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554F2A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9</w:t>
            </w:r>
          </w:p>
        </w:tc>
      </w:tr>
      <w:tr w:rsidR="00623761" w:rsidRPr="00623761" w14:paraId="4FC785C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94D6F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1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illnes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082D88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2</w:t>
            </w:r>
          </w:p>
        </w:tc>
      </w:tr>
      <w:tr w:rsidR="00623761" w:rsidRPr="00623761" w14:paraId="7848E1B2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643F85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2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famil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E5A07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6</w:t>
            </w:r>
          </w:p>
        </w:tc>
      </w:tr>
      <w:tr w:rsidR="00623761" w:rsidRPr="00623761" w14:paraId="0CDF945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0750E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3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&gt;social sciences&gt;psych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B80688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2</w:t>
            </w:r>
          </w:p>
        </w:tc>
      </w:tr>
      <w:tr w:rsidR="00623761" w:rsidRPr="00623761" w14:paraId="18A57A5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A3D58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4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health treatment&gt;die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204936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</w:t>
            </w:r>
          </w:p>
        </w:tc>
      </w:tr>
      <w:tr w:rsidR="00623761" w:rsidRPr="00623761" w14:paraId="5FE33E6D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53B174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5" w:history="1">
              <w:proofErr w:type="spellStart"/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labour</w:t>
              </w:r>
              <w:proofErr w:type="spellEnd"/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CB720D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</w:t>
            </w:r>
          </w:p>
        </w:tc>
      </w:tr>
      <w:tr w:rsidR="00623761" w:rsidRPr="00623761" w14:paraId="4B3AB1B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ED668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6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olitics&gt;govern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D42275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9</w:t>
            </w:r>
          </w:p>
        </w:tc>
      </w:tr>
      <w:tr w:rsidR="00623761" w:rsidRPr="00623761" w14:paraId="39AB2C8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C02002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7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communicable disease&gt;virus disease&gt;AID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98A97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6</w:t>
            </w:r>
          </w:p>
        </w:tc>
      </w:tr>
      <w:tr w:rsidR="00623761" w:rsidRPr="00623761" w14:paraId="71CC56E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D80424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8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ic sector&gt;agricultur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23D5C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</w:t>
            </w:r>
          </w:p>
        </w:tc>
      </w:tr>
      <w:tr w:rsidR="00623761" w:rsidRPr="00623761" w14:paraId="5782DFE0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2EDD8B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9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communicable diseas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F600A0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9</w:t>
            </w:r>
          </w:p>
        </w:tc>
      </w:tr>
      <w:tr w:rsidR="00623761" w:rsidRPr="00623761" w14:paraId="72DBFB71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D387FD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0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social condition&gt;pover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14D92B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0</w:t>
            </w:r>
          </w:p>
        </w:tc>
      </w:tr>
      <w:tr w:rsidR="00623761" w:rsidRPr="00623761" w14:paraId="79D549CF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4A206C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1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cience and technology&gt;natural science&gt;bi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CAD189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3</w:t>
            </w:r>
          </w:p>
        </w:tc>
      </w:tr>
      <w:tr w:rsidR="00623761" w:rsidRPr="00623761" w14:paraId="2447576A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7D90A0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2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valu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21F88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3</w:t>
            </w:r>
          </w:p>
        </w:tc>
      </w:tr>
      <w:tr w:rsidR="00623761" w:rsidRPr="00623761" w14:paraId="50A41A5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F13C39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3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family&gt;marriag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A031D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1</w:t>
            </w:r>
          </w:p>
        </w:tc>
      </w:tr>
      <w:tr w:rsidR="00623761" w:rsidRPr="00623761" w14:paraId="02D2924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930EF0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4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ic secto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B0E1C9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4</w:t>
            </w:r>
          </w:p>
        </w:tc>
      </w:tr>
      <w:tr w:rsidR="00623761" w:rsidRPr="00623761" w14:paraId="1819EF9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422806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5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nvironment&gt;natural resources&gt;wate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06488B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</w:tr>
      <w:tr w:rsidR="00623761" w:rsidRPr="00623761" w14:paraId="06792F9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092755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6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values&gt;eth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6B98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</w:tr>
      <w:tr w:rsidR="00623761" w:rsidRPr="00623761" w14:paraId="6D7DCAC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246842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7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nvironment&gt;environmental pollu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C09E17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7</w:t>
            </w:r>
          </w:p>
        </w:tc>
      </w:tr>
      <w:tr w:rsidR="00623761" w:rsidRPr="00623761" w14:paraId="0C1ED2D9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D8CF7F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8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crime, law and justice&gt;crim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9CEC37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3</w:t>
            </w:r>
          </w:p>
        </w:tc>
      </w:tr>
      <w:tr w:rsidR="00623761" w:rsidRPr="00623761" w14:paraId="6B795C10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8B92A5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9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cance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85862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2</w:t>
            </w:r>
          </w:p>
        </w:tc>
      </w:tr>
      <w:tr w:rsidR="00623761" w:rsidRPr="00623761" w14:paraId="0B02557E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CDCB59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0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ic sector&gt;computing and information techn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FEE0C9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</w:tr>
      <w:tr w:rsidR="00623761" w:rsidRPr="00623761" w14:paraId="5B8EBEC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966769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1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family&gt;family planning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0A2087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</w:tr>
      <w:tr w:rsidR="00623761" w:rsidRPr="00623761" w14:paraId="6D2D18AB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3982C8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2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y, business and finance&gt;economic sector&gt;energy and resour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5AE5C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</w:tr>
      <w:tr w:rsidR="00623761" w:rsidRPr="00623761" w14:paraId="603DA9AF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18461D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3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isaster, accident and emergency incident&gt;disaste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46B941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</w:t>
            </w:r>
          </w:p>
        </w:tc>
      </w:tr>
      <w:tr w:rsidR="00623761" w:rsidRPr="00623761" w14:paraId="78677BC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A38BD2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4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conflicts, war and pea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37CAA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</w:t>
            </w:r>
          </w:p>
        </w:tc>
      </w:tr>
      <w:tr w:rsidR="00623761" w:rsidRPr="00623761" w14:paraId="5AA4D7C6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048A30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5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ducation&gt;school&gt;higher education&gt;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627E3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</w:tr>
      <w:tr w:rsidR="00623761" w:rsidRPr="00623761" w14:paraId="59EA4418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F6BC7F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6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social condi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AA0764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</w:tr>
      <w:tr w:rsidR="00623761" w:rsidRPr="00623761" w14:paraId="6DA9390C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433DFA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7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nvironment&gt;natural resourc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AD552C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</w:tr>
      <w:tr w:rsidR="00623761" w:rsidRPr="00623761" w14:paraId="7C93ABB5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FE66D1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8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ety&gt;discrimin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BB114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6</w:t>
            </w:r>
          </w:p>
        </w:tc>
      </w:tr>
      <w:tr w:rsidR="00623761" w:rsidRPr="00623761" w14:paraId="49A8E854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2F3ECE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29" w:history="1">
              <w:proofErr w:type="spellStart"/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labour</w:t>
              </w:r>
              <w:proofErr w:type="spellEnd"/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&gt;unemploy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894F02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2</w:t>
            </w:r>
          </w:p>
        </w:tc>
      </w:tr>
      <w:tr w:rsidR="00623761" w:rsidRPr="00623761" w14:paraId="58AF7B87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E5A7DE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0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diseases and conditions&gt;obe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65E92E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</w:t>
            </w:r>
          </w:p>
        </w:tc>
      </w:tr>
      <w:tr w:rsidR="00623761" w:rsidRPr="00623761" w14:paraId="5FFB963D" w14:textId="77777777" w:rsidTr="003501A0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22C082" w14:textId="77777777" w:rsidR="005856A1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1" w:history="1">
              <w:r w:rsidR="005856A1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&gt;health treatment&gt;preventative medicin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402C98" w14:textId="77777777" w:rsidR="005856A1" w:rsidRPr="00623761" w:rsidRDefault="005856A1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</w:tr>
      <w:tr w:rsidR="00623761" w:rsidRPr="00623761" w14:paraId="44078271" w14:textId="77777777" w:rsidTr="003501A0">
        <w:trPr>
          <w:trHeight w:val="380"/>
        </w:trPr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BF85E4" w14:textId="77347BB6" w:rsidR="00861877" w:rsidRPr="00623761" w:rsidRDefault="006021AA" w:rsidP="008444E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2" w:history="1">
              <w:proofErr w:type="spellStart"/>
              <w:r w:rsidR="005B1937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shd w:val="clear" w:color="auto" w:fill="EFEFEF"/>
                </w:rPr>
                <w:t>labour</w:t>
              </w:r>
              <w:proofErr w:type="spellEnd"/>
              <w:r w:rsidR="005B1937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shd w:val="clear" w:color="auto" w:fill="EFEFEF"/>
                </w:rPr>
                <w:t>&gt;employment</w:t>
              </w:r>
            </w:hyperlink>
            <w:r w:rsidR="00861877"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3B804C9A" w14:textId="3351AE51" w:rsidR="00861877" w:rsidRPr="00623761" w:rsidRDefault="00861877" w:rsidP="008444E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</w:tr>
    </w:tbl>
    <w:p w14:paraId="1A9C06AF" w14:textId="4A8408BE" w:rsidR="001B335E" w:rsidRPr="00623761" w:rsidRDefault="001B335E" w:rsidP="001B335E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Pr="0062376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5: </w:t>
      </w:r>
      <w:r w:rsidRPr="00623761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Journal sub</w:t>
      </w:r>
      <w:r w:rsidR="001F5ABA" w:rsidRPr="00623761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>jects</w:t>
      </w:r>
    </w:p>
    <w:tbl>
      <w:tblPr>
        <w:tblW w:w="10490" w:type="dxa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0"/>
        <w:gridCol w:w="1790"/>
      </w:tblGrid>
      <w:tr w:rsidR="00623761" w:rsidRPr="00623761" w14:paraId="18C2465D" w14:textId="77777777" w:rsidTr="006021AA">
        <w:trPr>
          <w:tblHeader/>
        </w:trPr>
        <w:tc>
          <w:tcPr>
            <w:tcW w:w="8700" w:type="dxa"/>
            <w:shd w:val="clear" w:color="auto" w:fill="FFFFFF" w:themeFill="background1"/>
            <w:vAlign w:val="center"/>
            <w:hideMark/>
          </w:tcPr>
          <w:p w14:paraId="3C9CF8EA" w14:textId="77777777" w:rsidR="0091449F" w:rsidRPr="00623761" w:rsidRDefault="0091449F" w:rsidP="003E5F3F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6D05F62E" w14:textId="77777777" w:rsidR="0091449F" w:rsidRPr="00623761" w:rsidRDefault="0091449F" w:rsidP="003E5F3F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Articles</w:t>
            </w:r>
          </w:p>
        </w:tc>
      </w:tr>
      <w:tr w:rsidR="00623761" w:rsidRPr="00623761" w14:paraId="3B1A2D64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1216CE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3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ublic Health, Environmental and Occupational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01BF7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1</w:t>
            </w:r>
          </w:p>
        </w:tc>
      </w:tr>
      <w:tr w:rsidR="00623761" w:rsidRPr="00623761" w14:paraId="1094477A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4C18E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4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emograph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64A82A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8</w:t>
            </w:r>
          </w:p>
        </w:tc>
      </w:tr>
      <w:tr w:rsidR="00623761" w:rsidRPr="00623761" w14:paraId="4CD6EC76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6BC3C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5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 Polic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F00405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3</w:t>
            </w:r>
          </w:p>
        </w:tc>
      </w:tr>
      <w:tr w:rsidR="00623761" w:rsidRPr="00623761" w14:paraId="48E76E6D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3A50FF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6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Obstetrics and Gynec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422739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8</w:t>
            </w:r>
          </w:p>
        </w:tc>
      </w:tr>
      <w:tr w:rsidR="00623761" w:rsidRPr="00623761" w14:paraId="5979EFC9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8438B1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7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Biochemistry, Genetics and Molecular Biology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7FCA1F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7</w:t>
            </w:r>
          </w:p>
        </w:tc>
      </w:tr>
      <w:tr w:rsidR="00623761" w:rsidRPr="00623761" w14:paraId="028CC2BF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F0DAD8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8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ultidisciplinar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086EBA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</w:t>
            </w:r>
          </w:p>
        </w:tc>
      </w:tr>
      <w:tr w:rsidR="00623761" w:rsidRPr="00623761" w14:paraId="0CB105F0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17BF86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39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gricultural and Biological Sciences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1B62FB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7</w:t>
            </w:r>
          </w:p>
        </w:tc>
      </w:tr>
      <w:tr w:rsidR="00623761" w:rsidRPr="00623761" w14:paraId="52C2E2C8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3D77FD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0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evelop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3120C5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1</w:t>
            </w:r>
          </w:p>
        </w:tc>
      </w:tr>
      <w:tr w:rsidR="00623761" w:rsidRPr="00623761" w14:paraId="425DCB2D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82FBDC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1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edicine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04DB4C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</w:tr>
      <w:tr w:rsidR="00623761" w:rsidRPr="00623761" w14:paraId="1873BE67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484BA6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2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 (social science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8AF207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8</w:t>
            </w:r>
          </w:p>
        </w:tc>
      </w:tr>
      <w:tr w:rsidR="00623761" w:rsidRPr="00623761" w14:paraId="0C77ACDB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5C3050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3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ology and Political Sci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B63E10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8</w:t>
            </w:r>
          </w:p>
        </w:tc>
      </w:tr>
      <w:tr w:rsidR="00623761" w:rsidRPr="00623761" w14:paraId="1FE7DCC0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2EF425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4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Geography, Planning and Develop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591E30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6</w:t>
            </w:r>
          </w:p>
        </w:tc>
      </w:tr>
      <w:tr w:rsidR="00623761" w:rsidRPr="00623761" w14:paraId="540B926E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0C65E7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5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Nutrition and Diete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AE1293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</w:tr>
      <w:tr w:rsidR="00623761" w:rsidRPr="00623761" w14:paraId="4BBD71A4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FD57B5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6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ics and Econometr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1A9B1D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7</w:t>
            </w:r>
          </w:p>
        </w:tc>
      </w:tr>
      <w:tr w:rsidR="00623761" w:rsidRPr="00623761" w14:paraId="4B79F7E5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BD6CB5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7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nfectious Diseas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002436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</w:t>
            </w:r>
          </w:p>
        </w:tc>
      </w:tr>
      <w:tr w:rsidR="00623761" w:rsidRPr="00623761" w14:paraId="4A4D0A2F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27E296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8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ediatrics, Perinatology and Child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2C5888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</w:tr>
      <w:tr w:rsidR="00623761" w:rsidRPr="00623761" w14:paraId="3B49C4B7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8C906F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49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al Sciences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8DA04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</w:t>
            </w:r>
          </w:p>
        </w:tc>
      </w:tr>
      <w:tr w:rsidR="00623761" w:rsidRPr="00623761" w14:paraId="024FE4C2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0C77ED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0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al Sciences (miscellaneou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61719A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</w:t>
            </w:r>
          </w:p>
        </w:tc>
      </w:tr>
      <w:tr w:rsidR="00623761" w:rsidRPr="00623761" w14:paraId="33B124EB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07A8B6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1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Reproductive Medicin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E03DD7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</w:t>
            </w:r>
          </w:p>
        </w:tc>
      </w:tr>
      <w:tr w:rsidR="00623761" w:rsidRPr="00623761" w14:paraId="728256B6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E20D9C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2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pidemi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30E307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</w:tr>
      <w:tr w:rsidR="00623761" w:rsidRPr="00623761" w14:paraId="55EE9C56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4575C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3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edicine (miscellaneou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C468A0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</w:t>
            </w:r>
          </w:p>
        </w:tc>
      </w:tr>
      <w:tr w:rsidR="00623761" w:rsidRPr="00623761" w14:paraId="1EC1D071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F083C2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4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istory and Philosophy of Sci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FB6E43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</w:tr>
      <w:tr w:rsidR="00623761" w:rsidRPr="00623761" w14:paraId="3193B424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663933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5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Food Scie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AD0B34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</w:tr>
      <w:tr w:rsidR="00623761" w:rsidRPr="00623761" w14:paraId="2F6322A9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72924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6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anagement, Monitoring, Policy and Law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62BFC0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</w:tr>
      <w:tr w:rsidR="00623761" w:rsidRPr="00623761" w14:paraId="572D5755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35752E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7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rts and Humanities (miscellaneou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DD19A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  <w:tr w:rsidR="00623761" w:rsidRPr="00623761" w14:paraId="31BD3B1A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7C3EE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8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ealth, Toxicology and Mutagenesi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861AC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623761" w:rsidRPr="00623761" w14:paraId="5A6F9A23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912362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59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istor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073B0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623761" w:rsidRPr="00623761" w14:paraId="22E68BCE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790576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0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arasit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D3440D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</w:tr>
      <w:tr w:rsidR="00623761" w:rsidRPr="00623761" w14:paraId="2CCBA6B9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8E12AA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1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Clinical Psych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6EB968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</w:tr>
      <w:tr w:rsidR="00623761" w:rsidRPr="00623761" w14:paraId="363EB9A8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C7C147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2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ocial Psych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4E91DD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</w:tr>
      <w:tr w:rsidR="00623761" w:rsidRPr="00623761" w14:paraId="77754CC8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652ADD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3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nthrop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2A290B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623761" w:rsidRPr="00623761" w14:paraId="63F3B290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F80ED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4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ducati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D1F011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623761" w:rsidRPr="00623761" w14:paraId="5501A6EE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617DB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5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pplied Psych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9DE25B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623761" w:rsidRPr="00623761" w14:paraId="2675E97C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6DEB8D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6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evelopmental and Educational Psych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F25A11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623761" w:rsidRPr="00623761" w14:paraId="57DEBE0E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8B1371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7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mmunology and Microbiology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7594EB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623761" w:rsidRPr="00623761" w14:paraId="6C7EC6FF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2E1241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8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mmun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7F020E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623761" w:rsidRPr="00623761" w14:paraId="0AD98A89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A524C3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69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ermat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803E0F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623761" w:rsidRPr="00623761" w14:paraId="414A5FE1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A46F60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0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nomics, Econometrics and Finance (miscellaneou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1AC4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623761" w:rsidRPr="00623761" w14:paraId="06C43595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4D16F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1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Virolo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773F4C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623761" w:rsidRPr="00623761" w14:paraId="647B78EA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48490E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2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Gender Studi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277334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623761" w:rsidRPr="00623761" w14:paraId="0C589205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DA9FD7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3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sychiatry and Mental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32FE75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623761" w:rsidRPr="00623761" w14:paraId="611FE8E5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E6702E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4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cology, Evolution, Behavior and Systema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6A6E8C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23761" w:rsidRPr="00623761" w14:paraId="15601E98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3672BC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5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nvironmental Science (miscellaneou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DC4C18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23761" w:rsidRPr="00623761" w14:paraId="421547C9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279F3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6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Financ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8D12C0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23761" w:rsidRPr="00623761" w14:paraId="35AC4544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6FC369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7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mmunology and Allerg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A8615E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623761" w:rsidRPr="00623761" w14:paraId="7112B020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EA0DC2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8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Business, Management and Accounting (all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1E8CF7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623761" w:rsidRPr="00623761" w14:paraId="584B71FA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FBB801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79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Genetic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CEEC48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623761" w:rsidRPr="00623761" w14:paraId="0BA3EE24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606C58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0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aternity and Midwifer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2954B8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623761" w:rsidRPr="00623761" w14:paraId="48840020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F37FA5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1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tatistics and Probabil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74A8FE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623761" w:rsidRPr="00623761" w14:paraId="288D3416" w14:textId="77777777" w:rsidTr="006021AA">
        <w:tc>
          <w:tcPr>
            <w:tcW w:w="870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059C07" w14:textId="77777777" w:rsidR="0091449F" w:rsidRPr="00623761" w:rsidRDefault="006021AA" w:rsidP="003E5F3F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2" w:history="1">
              <w:r w:rsidR="0091449F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Law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3F6832" w14:textId="77777777" w:rsidR="0091449F" w:rsidRPr="00623761" w:rsidRDefault="0091449F" w:rsidP="003E5F3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</w:tbl>
    <w:p w14:paraId="1F28CC40" w14:textId="3C4A55FF" w:rsidR="00D210F1" w:rsidRPr="00623761" w:rsidRDefault="00D210F1" w:rsidP="00D210F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  <w:r w:rsidRPr="0062376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Table S</w:t>
      </w:r>
      <w:r w:rsidRPr="00623761"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6: </w:t>
      </w:r>
      <w:r w:rsidRPr="00623761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Author affiliations </w:t>
      </w:r>
    </w:p>
    <w:tbl>
      <w:tblPr>
        <w:tblW w:w="10490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00"/>
        <w:gridCol w:w="1790"/>
      </w:tblGrid>
      <w:tr w:rsidR="00623761" w:rsidRPr="00623761" w14:paraId="73747725" w14:textId="77777777" w:rsidTr="006021AA">
        <w:trPr>
          <w:tblHeader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B87216" w14:textId="77777777" w:rsidR="0018376D" w:rsidRPr="00623761" w:rsidRDefault="0018376D" w:rsidP="00D01AA4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bookmarkStart w:id="1" w:name="_GoBack"/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790" w:type="dxa"/>
            <w:shd w:val="clear" w:color="auto" w:fill="FFFFFF" w:themeFill="background1"/>
            <w:vAlign w:val="center"/>
            <w:hideMark/>
          </w:tcPr>
          <w:p w14:paraId="64FDB0CC" w14:textId="77777777" w:rsidR="0018376D" w:rsidRPr="00623761" w:rsidRDefault="0018376D" w:rsidP="00D01AA4">
            <w:pPr>
              <w:spacing w:after="0"/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b/>
                <w:bCs/>
                <w:caps/>
                <w:color w:val="000000" w:themeColor="text1"/>
                <w:sz w:val="22"/>
                <w:szCs w:val="22"/>
              </w:rPr>
              <w:t>Articles</w:t>
            </w:r>
          </w:p>
        </w:tc>
      </w:tr>
      <w:tr w:rsidR="00623761" w:rsidRPr="00623761" w14:paraId="59CA78D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0BBC01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3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mperial College Lond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384C0E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623761" w:rsidRPr="00623761" w14:paraId="7331C269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89F1E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4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Johns Hopkins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12B837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</w:t>
            </w:r>
          </w:p>
        </w:tc>
      </w:tr>
      <w:tr w:rsidR="00623761" w:rsidRPr="00623761" w14:paraId="4CF31FD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FC2B55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5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London School of Hygiene &amp; Tropical Medicin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173904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4</w:t>
            </w:r>
          </w:p>
        </w:tc>
      </w:tr>
      <w:tr w:rsidR="00623761" w:rsidRPr="00623761" w14:paraId="13893628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18C589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6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arvard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5ED11E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</w:tr>
      <w:tr w:rsidR="00623761" w:rsidRPr="00623761" w14:paraId="1F1D161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EF503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7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World Health Organization - Pakista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E5CE03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</w:p>
        </w:tc>
      </w:tr>
      <w:tr w:rsidR="00623761" w:rsidRPr="00623761" w14:paraId="7339479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E64C40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8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Cape Coas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07F47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</w:tr>
      <w:tr w:rsidR="00623761" w:rsidRPr="00623761" w14:paraId="78D67726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7BB8E7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89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North Carolina at Chapel Hill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716256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</w:tr>
      <w:tr w:rsidR="00623761" w:rsidRPr="00623761" w14:paraId="6C502D89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A5DAF3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0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Southampt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CD76B8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</w:tr>
      <w:tr w:rsidR="00623761" w:rsidRPr="00623761" w14:paraId="6D616A0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EFBF8D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1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frican Population and Health Research Cente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947BE2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623761" w:rsidRPr="00623761" w14:paraId="3D5F3E7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2CD7EB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2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Harvard Global Health Institut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6442B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623761" w:rsidRPr="00623761" w14:paraId="4222837C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ED387A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3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Gonda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9C457B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</w:t>
            </w:r>
          </w:p>
        </w:tc>
      </w:tr>
      <w:tr w:rsidR="00623761" w:rsidRPr="00623761" w14:paraId="2D7186A9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1AF301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4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Technology Sydne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947B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</w:tr>
      <w:tr w:rsidR="00623761" w:rsidRPr="00623761" w14:paraId="5A533FCF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47BDEF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5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Sydne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4E710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</w:tr>
      <w:tr w:rsidR="00623761" w:rsidRPr="00623761" w14:paraId="3DC61B56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C3C45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6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ted Nations Children's Fun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0E74B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</w:tr>
      <w:tr w:rsidR="00623761" w:rsidRPr="00623761" w14:paraId="54440A8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138C14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7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Ottawa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F1D34D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</w:tr>
      <w:tr w:rsidR="00623761" w:rsidRPr="00623761" w14:paraId="4032B0DA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541FC0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8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World Bank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52F2A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</w:tr>
      <w:tr w:rsidR="00623761" w:rsidRPr="00623761" w14:paraId="20FE1618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B77508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99" w:history="1"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dade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Federal de Pelota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11ABF1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</w:tr>
      <w:tr w:rsidR="00623761" w:rsidRPr="00623761" w14:paraId="13DC8ABF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A24C84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0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the Witwatersran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5E4DD4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623761" w:rsidRPr="00623761" w14:paraId="3C757765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C374DE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1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Western Sydney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6713F4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623761" w:rsidRPr="00623761" w14:paraId="0B9DDB7F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722BFF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2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Ghana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0E81FF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</w:tr>
      <w:tr w:rsidR="00623761" w:rsidRPr="00623761" w14:paraId="6D057C9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FA5D88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3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International Centre for </w:t>
              </w:r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Diarrhoeal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Disease Researc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E30A0D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</w:tr>
      <w:tr w:rsidR="00623761" w:rsidRPr="00623761" w14:paraId="7F1A5A3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88E3CE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4" w:history="1"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Karolinska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Institut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980591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</w:tr>
      <w:tr w:rsidR="00623761" w:rsidRPr="00623761" w14:paraId="5ACBE86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033E28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5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Emory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744019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</w:tr>
      <w:tr w:rsidR="00623761" w:rsidRPr="00623761" w14:paraId="62D9B22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A0ACA2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6" w:history="1"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akerere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0BB98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</w:tr>
      <w:tr w:rsidR="00623761" w:rsidRPr="00623761" w14:paraId="725E574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9580C0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7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ennsylvania State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79312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</w:tr>
      <w:tr w:rsidR="00623761" w:rsidRPr="00623761" w14:paraId="1A54963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469FD9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8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Tulane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6F2113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</w:tr>
      <w:tr w:rsidR="00623761" w:rsidRPr="00623761" w14:paraId="6014452B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12A9C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09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Ibada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08C256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</w:tr>
      <w:tr w:rsidR="00623761" w:rsidRPr="00623761" w14:paraId="3E3B0705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AE5A11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0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ddis Ababa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C1F0AE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</w:tr>
      <w:tr w:rsidR="00623761" w:rsidRPr="00623761" w14:paraId="0019D95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89336A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1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CF International (United States)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86593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623761" w:rsidRPr="00623761" w14:paraId="646C1F04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B2CAB2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2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International Food Policy Research Institute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16F97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623761" w:rsidRPr="00623761" w14:paraId="40BF7D84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EDAC9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3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Population Council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4C0DF0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623761" w:rsidRPr="00623761" w14:paraId="2EBD13E0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3EF5D1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4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Michigan–Ann Arbor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6903A1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623761" w:rsidRPr="00623761" w14:paraId="1DC6D92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B050CB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5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inistry of Health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183C1C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623761" w:rsidRPr="00623761" w14:paraId="23C37EB4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84DAD2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6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Oxfor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CB9297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623761" w:rsidRPr="00623761" w14:paraId="7786D2DA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E07CAF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7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McGill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1C0F61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623761" w:rsidRPr="00623761" w14:paraId="57BC7124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53F481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8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Washingt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D79D5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623761" w:rsidRPr="00623761" w14:paraId="6876C0ED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4D5E0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19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Lond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1DE8BE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623761" w:rsidRPr="00623761" w14:paraId="03577AD1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D42056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0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Dhaka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E94DB9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</w:tr>
      <w:tr w:rsidR="00623761" w:rsidRPr="00623761" w14:paraId="53A04933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0F57C7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1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Queensland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73B72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623761" w:rsidRPr="00623761" w14:paraId="5EC0D1E4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24F9A0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2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James Cook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894FA1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623761" w:rsidRPr="00623761" w14:paraId="3B558B15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410227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3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College Londo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FC6258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623761" w:rsidRPr="00623761" w14:paraId="5E10C3BB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C5788C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4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KwaZulu-Natal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AE7D7C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623761" w:rsidRPr="00623761" w14:paraId="7213847D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31B3ED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5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Stanford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D06084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623761" w:rsidRPr="00623761" w14:paraId="430763A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CE95C2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6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Cape Town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54387A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623761" w:rsidRPr="00623761" w14:paraId="3B1FA992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87EF5E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7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Warwick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F6A4DE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623761" w:rsidRPr="00623761" w14:paraId="31CB17EA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B92679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8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Health and Allied Scienc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05C109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623761" w:rsidRPr="00623761" w14:paraId="56AF2C5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6134D7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29" w:history="1"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Obafemi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</w:t>
              </w:r>
              <w:proofErr w:type="spellStart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Awolowo</w:t>
              </w:r>
              <w:proofErr w:type="spellEnd"/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 xml:space="preserve">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34FBDD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623761" w:rsidRPr="00623761" w14:paraId="0467ED6C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5FF3F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30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ted States Agency for International Development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DD959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623761" w:rsidRPr="00623761" w14:paraId="6E04652E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C03A8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31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Bielefeld University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F4F915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623761" w:rsidRPr="00623761" w14:paraId="755F1851" w14:textId="77777777" w:rsidTr="006021AA">
        <w:tc>
          <w:tcPr>
            <w:tcW w:w="0" w:type="auto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AA8BA6" w14:textId="77777777" w:rsidR="0018376D" w:rsidRPr="00623761" w:rsidRDefault="006021AA" w:rsidP="00D01AA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232" w:history="1">
              <w:r w:rsidR="0018376D" w:rsidRPr="006237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</w:rPr>
                <w:t>University of California, Los Angeles</w:t>
              </w:r>
            </w:hyperlink>
          </w:p>
        </w:tc>
        <w:tc>
          <w:tcPr>
            <w:tcW w:w="1790" w:type="dxa"/>
            <w:shd w:val="clear" w:color="auto" w:fill="FFFFFF" w:themeFill="background1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BC358C" w14:textId="77777777" w:rsidR="0018376D" w:rsidRPr="00623761" w:rsidRDefault="0018376D" w:rsidP="00D01AA4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37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bookmarkEnd w:id="1"/>
    </w:tbl>
    <w:p w14:paraId="1BB3AFF7" w14:textId="77777777" w:rsidR="0018376D" w:rsidRPr="00623761" w:rsidRDefault="0018376D" w:rsidP="00D210F1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52695E8A" w14:textId="77777777" w:rsidR="001B335E" w:rsidRPr="00623761" w:rsidRDefault="001B335E" w:rsidP="00B73FB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AB09B2" w14:textId="77777777" w:rsidR="00623761" w:rsidRPr="00623761" w:rsidRDefault="0062376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623761" w:rsidRPr="00623761" w:rsidSect="007D0E69">
      <w:headerReference w:type="even" r:id="rId233"/>
      <w:headerReference w:type="default" r:id="rId234"/>
      <w:footerReference w:type="even" r:id="rId235"/>
      <w:footerReference w:type="default" r:id="rId236"/>
      <w:headerReference w:type="first" r:id="rId237"/>
      <w:footerReference w:type="first" r:id="rId238"/>
      <w:pgSz w:w="11906" w:h="16838"/>
      <w:pgMar w:top="900" w:right="746" w:bottom="81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D6AA8" w14:textId="77777777" w:rsidR="00652003" w:rsidRDefault="00652003" w:rsidP="001C710B">
      <w:pPr>
        <w:spacing w:after="0" w:line="240" w:lineRule="auto"/>
      </w:pPr>
      <w:r>
        <w:separator/>
      </w:r>
    </w:p>
  </w:endnote>
  <w:endnote w:type="continuationSeparator" w:id="0">
    <w:p w14:paraId="5F8F6999" w14:textId="77777777" w:rsidR="00652003" w:rsidRDefault="00652003" w:rsidP="001C7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59D52" w14:textId="77777777" w:rsidR="00F26E0D" w:rsidRDefault="00F26E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654343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EE6B0AA" w14:textId="2F6AB52A" w:rsidR="00F26E0D" w:rsidRDefault="00F26E0D">
            <w:pPr>
              <w:pStyle w:val="Footer"/>
              <w:jc w:val="center"/>
            </w:pPr>
            <w:r w:rsidRPr="00F26E0D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021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1</w: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F26E0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021A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2</w:t>
            </w:r>
            <w:r w:rsidRPr="00F26E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EC69810" w14:textId="77777777" w:rsidR="00F26E0D" w:rsidRDefault="00F26E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274C6" w14:textId="77777777" w:rsidR="00F26E0D" w:rsidRDefault="00F26E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052B5" w14:textId="77777777" w:rsidR="00652003" w:rsidRDefault="00652003" w:rsidP="001C710B">
      <w:pPr>
        <w:spacing w:after="0" w:line="240" w:lineRule="auto"/>
      </w:pPr>
      <w:r>
        <w:separator/>
      </w:r>
    </w:p>
  </w:footnote>
  <w:footnote w:type="continuationSeparator" w:id="0">
    <w:p w14:paraId="2F74DA92" w14:textId="77777777" w:rsidR="00652003" w:rsidRDefault="00652003" w:rsidP="001C7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6F4E3" w14:textId="77777777" w:rsidR="00F26E0D" w:rsidRDefault="00F26E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7AD5" w14:textId="77777777" w:rsidR="00F26E0D" w:rsidRDefault="00F26E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420CA" w14:textId="77777777" w:rsidR="00F26E0D" w:rsidRDefault="00F26E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84913"/>
    <w:multiLevelType w:val="multilevel"/>
    <w:tmpl w:val="3990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6B24FA"/>
    <w:multiLevelType w:val="multilevel"/>
    <w:tmpl w:val="A24C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8D4DEE"/>
    <w:multiLevelType w:val="multilevel"/>
    <w:tmpl w:val="DA520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6D793F"/>
    <w:multiLevelType w:val="multilevel"/>
    <w:tmpl w:val="4D5E8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0C0366"/>
    <w:multiLevelType w:val="multilevel"/>
    <w:tmpl w:val="FFCCD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3A32C4"/>
    <w:multiLevelType w:val="multilevel"/>
    <w:tmpl w:val="98A8D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476716"/>
    <w:multiLevelType w:val="multilevel"/>
    <w:tmpl w:val="1E0AB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4D340FA"/>
    <w:multiLevelType w:val="multilevel"/>
    <w:tmpl w:val="E4F63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D09423F"/>
    <w:multiLevelType w:val="multilevel"/>
    <w:tmpl w:val="66180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D923EBF"/>
    <w:multiLevelType w:val="multilevel"/>
    <w:tmpl w:val="DEDC4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2FF6F67"/>
    <w:multiLevelType w:val="multilevel"/>
    <w:tmpl w:val="15E0A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9742FFA"/>
    <w:multiLevelType w:val="multilevel"/>
    <w:tmpl w:val="842AE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A4F7AD5"/>
    <w:multiLevelType w:val="multilevel"/>
    <w:tmpl w:val="1FBA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5E156E8"/>
    <w:multiLevelType w:val="multilevel"/>
    <w:tmpl w:val="7FAE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C53C54"/>
    <w:multiLevelType w:val="multilevel"/>
    <w:tmpl w:val="47A29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D35DA3"/>
    <w:multiLevelType w:val="multilevel"/>
    <w:tmpl w:val="1F5C9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45707DD"/>
    <w:multiLevelType w:val="multilevel"/>
    <w:tmpl w:val="9984E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8687689"/>
    <w:multiLevelType w:val="multilevel"/>
    <w:tmpl w:val="630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C09407A"/>
    <w:multiLevelType w:val="multilevel"/>
    <w:tmpl w:val="7A44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D6E33F1"/>
    <w:multiLevelType w:val="multilevel"/>
    <w:tmpl w:val="CC542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15"/>
  </w:num>
  <w:num w:numId="4">
    <w:abstractNumId w:val="8"/>
  </w:num>
  <w:num w:numId="5">
    <w:abstractNumId w:val="17"/>
  </w:num>
  <w:num w:numId="6">
    <w:abstractNumId w:val="16"/>
  </w:num>
  <w:num w:numId="7">
    <w:abstractNumId w:val="2"/>
  </w:num>
  <w:num w:numId="8">
    <w:abstractNumId w:val="13"/>
  </w:num>
  <w:num w:numId="9">
    <w:abstractNumId w:val="14"/>
  </w:num>
  <w:num w:numId="10">
    <w:abstractNumId w:val="18"/>
  </w:num>
  <w:num w:numId="11">
    <w:abstractNumId w:val="4"/>
  </w:num>
  <w:num w:numId="12">
    <w:abstractNumId w:val="1"/>
  </w:num>
  <w:num w:numId="13">
    <w:abstractNumId w:val="12"/>
  </w:num>
  <w:num w:numId="14">
    <w:abstractNumId w:val="19"/>
  </w:num>
  <w:num w:numId="15">
    <w:abstractNumId w:val="9"/>
  </w:num>
  <w:num w:numId="16">
    <w:abstractNumId w:val="10"/>
  </w:num>
  <w:num w:numId="17">
    <w:abstractNumId w:val="6"/>
  </w:num>
  <w:num w:numId="18">
    <w:abstractNumId w:val="11"/>
  </w:num>
  <w:num w:numId="19">
    <w:abstractNumId w:val="3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C81"/>
    <w:rsid w:val="00084074"/>
    <w:rsid w:val="000D1309"/>
    <w:rsid w:val="000D5725"/>
    <w:rsid w:val="000E54B1"/>
    <w:rsid w:val="001138B5"/>
    <w:rsid w:val="00133F1B"/>
    <w:rsid w:val="0013546C"/>
    <w:rsid w:val="001424D2"/>
    <w:rsid w:val="0015711B"/>
    <w:rsid w:val="0018120E"/>
    <w:rsid w:val="0018376D"/>
    <w:rsid w:val="001B335E"/>
    <w:rsid w:val="001C710B"/>
    <w:rsid w:val="001E1EB8"/>
    <w:rsid w:val="001F5ABA"/>
    <w:rsid w:val="001F7BDF"/>
    <w:rsid w:val="00200F80"/>
    <w:rsid w:val="002067BE"/>
    <w:rsid w:val="00265A64"/>
    <w:rsid w:val="0027126D"/>
    <w:rsid w:val="00285BA7"/>
    <w:rsid w:val="00292BD9"/>
    <w:rsid w:val="002F07E0"/>
    <w:rsid w:val="002F775E"/>
    <w:rsid w:val="00306CCC"/>
    <w:rsid w:val="00317EB5"/>
    <w:rsid w:val="0034410E"/>
    <w:rsid w:val="003501A0"/>
    <w:rsid w:val="003515BF"/>
    <w:rsid w:val="0035610F"/>
    <w:rsid w:val="00391FE2"/>
    <w:rsid w:val="003C083C"/>
    <w:rsid w:val="003E5F3F"/>
    <w:rsid w:val="00410208"/>
    <w:rsid w:val="00457C10"/>
    <w:rsid w:val="00485BAF"/>
    <w:rsid w:val="00497FC6"/>
    <w:rsid w:val="004C6B33"/>
    <w:rsid w:val="00535EF4"/>
    <w:rsid w:val="00545281"/>
    <w:rsid w:val="005772C5"/>
    <w:rsid w:val="005856A1"/>
    <w:rsid w:val="005B1937"/>
    <w:rsid w:val="005D7271"/>
    <w:rsid w:val="005E3A55"/>
    <w:rsid w:val="006021AA"/>
    <w:rsid w:val="0062369A"/>
    <w:rsid w:val="00623761"/>
    <w:rsid w:val="006249E0"/>
    <w:rsid w:val="00627AD8"/>
    <w:rsid w:val="00652003"/>
    <w:rsid w:val="00670AF5"/>
    <w:rsid w:val="006830B6"/>
    <w:rsid w:val="006B0592"/>
    <w:rsid w:val="006C2CC6"/>
    <w:rsid w:val="006D5AA6"/>
    <w:rsid w:val="006F3666"/>
    <w:rsid w:val="00730856"/>
    <w:rsid w:val="00754539"/>
    <w:rsid w:val="0076452A"/>
    <w:rsid w:val="00765648"/>
    <w:rsid w:val="00783BBE"/>
    <w:rsid w:val="00797D88"/>
    <w:rsid w:val="007D0E69"/>
    <w:rsid w:val="00800540"/>
    <w:rsid w:val="00811B82"/>
    <w:rsid w:val="00813C81"/>
    <w:rsid w:val="008444E1"/>
    <w:rsid w:val="0085572C"/>
    <w:rsid w:val="00861877"/>
    <w:rsid w:val="0087103A"/>
    <w:rsid w:val="008820EC"/>
    <w:rsid w:val="0091449F"/>
    <w:rsid w:val="00926522"/>
    <w:rsid w:val="00935454"/>
    <w:rsid w:val="009465D7"/>
    <w:rsid w:val="00946CAE"/>
    <w:rsid w:val="00996201"/>
    <w:rsid w:val="009A3038"/>
    <w:rsid w:val="009B5C09"/>
    <w:rsid w:val="009D533F"/>
    <w:rsid w:val="009E37BA"/>
    <w:rsid w:val="009E58E4"/>
    <w:rsid w:val="00A10B3A"/>
    <w:rsid w:val="00A14527"/>
    <w:rsid w:val="00A25F15"/>
    <w:rsid w:val="00A64221"/>
    <w:rsid w:val="00A76D06"/>
    <w:rsid w:val="00A838DF"/>
    <w:rsid w:val="00A93BC7"/>
    <w:rsid w:val="00AF14F5"/>
    <w:rsid w:val="00B1472B"/>
    <w:rsid w:val="00B169DE"/>
    <w:rsid w:val="00B3769A"/>
    <w:rsid w:val="00B51408"/>
    <w:rsid w:val="00B6369A"/>
    <w:rsid w:val="00B7100A"/>
    <w:rsid w:val="00B73FB4"/>
    <w:rsid w:val="00B81B91"/>
    <w:rsid w:val="00B86205"/>
    <w:rsid w:val="00BA4E62"/>
    <w:rsid w:val="00BA69EE"/>
    <w:rsid w:val="00C14A23"/>
    <w:rsid w:val="00C7719C"/>
    <w:rsid w:val="00C871C5"/>
    <w:rsid w:val="00C87D32"/>
    <w:rsid w:val="00C970B6"/>
    <w:rsid w:val="00CC6685"/>
    <w:rsid w:val="00CF7B84"/>
    <w:rsid w:val="00D01AA4"/>
    <w:rsid w:val="00D210F1"/>
    <w:rsid w:val="00D46FE2"/>
    <w:rsid w:val="00D5721F"/>
    <w:rsid w:val="00D71789"/>
    <w:rsid w:val="00DA7F45"/>
    <w:rsid w:val="00DB17ED"/>
    <w:rsid w:val="00DB1C45"/>
    <w:rsid w:val="00DF7E40"/>
    <w:rsid w:val="00E3054B"/>
    <w:rsid w:val="00E317E5"/>
    <w:rsid w:val="00E64EAA"/>
    <w:rsid w:val="00E836FC"/>
    <w:rsid w:val="00E85E7E"/>
    <w:rsid w:val="00E92906"/>
    <w:rsid w:val="00EA4871"/>
    <w:rsid w:val="00EB09C7"/>
    <w:rsid w:val="00EB0C99"/>
    <w:rsid w:val="00EC0F24"/>
    <w:rsid w:val="00EF4B02"/>
    <w:rsid w:val="00F202FE"/>
    <w:rsid w:val="00F26E0D"/>
    <w:rsid w:val="00F51C7E"/>
    <w:rsid w:val="00F57281"/>
    <w:rsid w:val="00F80646"/>
    <w:rsid w:val="00F83FEF"/>
    <w:rsid w:val="00F9622A"/>
    <w:rsid w:val="00FB58B4"/>
    <w:rsid w:val="00FE2915"/>
    <w:rsid w:val="00FE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9624"/>
  <w15:chartTrackingRefBased/>
  <w15:docId w15:val="{F7DE7FA3-D480-4235-9D3B-22030979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C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C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3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3C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C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C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C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C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C8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92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138B5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497FC6"/>
  </w:style>
  <w:style w:type="character" w:customStyle="1" w:styleId="author-sup-separator">
    <w:name w:val="author-sup-separator"/>
    <w:basedOn w:val="DefaultParagraphFont"/>
    <w:rsid w:val="00497FC6"/>
  </w:style>
  <w:style w:type="character" w:customStyle="1" w:styleId="comma">
    <w:name w:val="comma"/>
    <w:basedOn w:val="DefaultParagraphFont"/>
    <w:rsid w:val="00497FC6"/>
  </w:style>
  <w:style w:type="character" w:customStyle="1" w:styleId="Title1">
    <w:name w:val="Title1"/>
    <w:basedOn w:val="DefaultParagraphFont"/>
    <w:rsid w:val="003515BF"/>
  </w:style>
  <w:style w:type="character" w:styleId="Strong">
    <w:name w:val="Strong"/>
    <w:basedOn w:val="DefaultParagraphFont"/>
    <w:uiPriority w:val="22"/>
    <w:qFormat/>
    <w:rsid w:val="00A76D06"/>
    <w:rPr>
      <w:b/>
      <w:bCs/>
    </w:rPr>
  </w:style>
  <w:style w:type="character" w:customStyle="1" w:styleId="name">
    <w:name w:val="name"/>
    <w:basedOn w:val="DefaultParagraphFont"/>
    <w:rsid w:val="00A76D06"/>
  </w:style>
  <w:style w:type="character" w:styleId="Emphasis">
    <w:name w:val="Emphasis"/>
    <w:basedOn w:val="DefaultParagraphFont"/>
    <w:uiPriority w:val="20"/>
    <w:qFormat/>
    <w:rsid w:val="009D533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C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10B"/>
  </w:style>
  <w:style w:type="paragraph" w:styleId="Footer">
    <w:name w:val="footer"/>
    <w:basedOn w:val="Normal"/>
    <w:link w:val="FooterChar"/>
    <w:uiPriority w:val="99"/>
    <w:unhideWhenUsed/>
    <w:rsid w:val="001C7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10B"/>
  </w:style>
  <w:style w:type="table" w:styleId="TableGrid">
    <w:name w:val="Table Grid"/>
    <w:basedOn w:val="TableNormal"/>
    <w:uiPriority w:val="39"/>
    <w:qFormat/>
    <w:rsid w:val="00B73FB4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basedOn w:val="DefaultParagraphFont"/>
    <w:rsid w:val="00D71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5691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9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2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458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9779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94846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5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11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67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1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8830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6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5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4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8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0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58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1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824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8284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8811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62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38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89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56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7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1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6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3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4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5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14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879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4420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61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069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5941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pp.overton.io/articles.php?identifiers=set%3A392%3A0f5c3195569f8372a21a47ce977169e8&amp;format=report&amp;sort=date&amp;format=&amp;citing_classifications=environment%3Eenvironmental%20pollution" TargetMode="External"/><Relationship Id="rId21" Type="http://schemas.openxmlformats.org/officeDocument/2006/relationships/hyperlink" Target="https://app.overton.io/articles.php?identifiers=set%3A392%3A0f5c3195569f8372a21a47ce977169e8&amp;format=report&amp;sort=date&amp;format=&amp;cited_by_policy_sources=governmentofuganda" TargetMode="External"/><Relationship Id="rId42" Type="http://schemas.openxmlformats.org/officeDocument/2006/relationships/hyperlink" Target="https://app.overton.io/articles.php?identifiers=set%3A392%3A0f5c3195569f8372a21a47ce977169e8&amp;format=report&amp;sort=date&amp;format=&amp;citing_topics=Child" TargetMode="External"/><Relationship Id="rId63" Type="http://schemas.openxmlformats.org/officeDocument/2006/relationships/hyperlink" Target="https://app.overton.io/articles.php?identifiers=set%3A392%3A0f5c3195569f8372a21a47ce977169e8&amp;format=report&amp;sort=date&amp;format=&amp;citing_topics=Disease" TargetMode="External"/><Relationship Id="rId84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" TargetMode="External"/><Relationship Id="rId138" Type="http://schemas.openxmlformats.org/officeDocument/2006/relationships/hyperlink" Target="https://app.overton.io/articles.php?identifiers=set%3A392%3A0f5c3195569f8372a21a47ce977169e8&amp;format=report&amp;sort=date&amp;format=&amp;with_journal_subject=Multidisciplinary" TargetMode="External"/><Relationship Id="rId159" Type="http://schemas.openxmlformats.org/officeDocument/2006/relationships/hyperlink" Target="https://app.overton.io/articles.php?identifiers=set%3A392%3A0f5c3195569f8372a21a47ce977169e8&amp;format=report&amp;sort=date&amp;format=&amp;with_journal_subject=History" TargetMode="External"/><Relationship Id="rId170" Type="http://schemas.openxmlformats.org/officeDocument/2006/relationships/hyperlink" Target="https://app.overton.io/articles.php?identifiers=set%3A392%3A0f5c3195569f8372a21a47ce977169e8&amp;format=report&amp;sort=date&amp;format=&amp;with_journal_subject=Economics%2C%20Econometrics%20and%20Finance%20%28miscellaneous%29" TargetMode="External"/><Relationship Id="rId191" Type="http://schemas.openxmlformats.org/officeDocument/2006/relationships/hyperlink" Target="https://app.overton.io/articles.php?identifiers=set%3A392%3A0f5c3195569f8372a21a47ce977169e8&amp;format=report&amp;sort=date&amp;format=&amp;open_affiliations=African%20Population%20and%20Health%20Research%20Center" TargetMode="External"/><Relationship Id="rId205" Type="http://schemas.openxmlformats.org/officeDocument/2006/relationships/hyperlink" Target="https://app.overton.io/articles.php?identifiers=set%3A392%3A0f5c3195569f8372a21a47ce977169e8&amp;format=report&amp;sort=date&amp;format=&amp;open_affiliations=Emory%20University" TargetMode="External"/><Relationship Id="rId226" Type="http://schemas.openxmlformats.org/officeDocument/2006/relationships/hyperlink" Target="https://app.overton.io/articles.php?identifiers=set%3A392%3A0f5c3195569f8372a21a47ce977169e8&amp;format=report&amp;sort=date&amp;format=&amp;open_affiliations=University%20of%20Cape%20Town" TargetMode="External"/><Relationship Id="rId107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communicable%20disease%3Evirus%20disease%3EAIDS" TargetMode="External"/><Relationship Id="rId11" Type="http://schemas.openxmlformats.org/officeDocument/2006/relationships/hyperlink" Target="https://app.overton.io/articles.php?identifiers=set%3A392%3A0f5c3195569f8372a21a47ce977169e8&amp;format=report&amp;sort=date&amp;format=&amp;cited_by_policy_sources=cgiar&amp;get_ids=doi&amp;passthru_source=cgiar" TargetMode="External"/><Relationship Id="rId32" Type="http://schemas.openxmlformats.org/officeDocument/2006/relationships/hyperlink" Target="https://app.overton.io/articles.php?identifiers=set%3A392%3A0f5c3195569f8372a21a47ce977169e8&amp;format=report&amp;sort=date&amp;format=&amp;cited_by_policy_sources=icrw" TargetMode="External"/><Relationship Id="rId53" Type="http://schemas.openxmlformats.org/officeDocument/2006/relationships/hyperlink" Target="https://app.overton.io/articles.php?identifiers=set%3A392%3A0f5c3195569f8372a21a47ce977169e8&amp;format=report&amp;sort=date&amp;format=&amp;citing_topics=Malnutrition" TargetMode="External"/><Relationship Id="rId74" Type="http://schemas.openxmlformats.org/officeDocument/2006/relationships/hyperlink" Target="https://app.overton.io/articles.php?identifiers=set%3A392%3A0f5c3195569f8372a21a47ce977169e8&amp;format=report&amp;sort=date&amp;format=&amp;citing_topics=Employment" TargetMode="External"/><Relationship Id="rId128" Type="http://schemas.openxmlformats.org/officeDocument/2006/relationships/hyperlink" Target="https://app.overton.io/articles.php?identifiers=set%3A392%3A0f5c3195569f8372a21a47ce977169e8&amp;format=report&amp;sort=date&amp;format=&amp;citing_classifications=society%3Ediscrimination" TargetMode="External"/><Relationship Id="rId149" Type="http://schemas.openxmlformats.org/officeDocument/2006/relationships/hyperlink" Target="https://app.overton.io/articles.php?identifiers=set%3A392%3A0f5c3195569f8372a21a47ce977169e8&amp;format=report&amp;sort=date&amp;format=&amp;with_journal_subject=Social%20Sciences%20%28all%29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app.overton.io/articles.php?identifiers=set%3A392%3A0f5c3195569f8372a21a47ce977169e8&amp;format=report&amp;sort=date&amp;format=&amp;citing_classifications=environment" TargetMode="External"/><Relationship Id="rId160" Type="http://schemas.openxmlformats.org/officeDocument/2006/relationships/hyperlink" Target="https://app.overton.io/articles.php?identifiers=set%3A392%3A0f5c3195569f8372a21a47ce977169e8&amp;format=report&amp;sort=date&amp;format=&amp;with_journal_subject=Parasitology" TargetMode="External"/><Relationship Id="rId181" Type="http://schemas.openxmlformats.org/officeDocument/2006/relationships/hyperlink" Target="https://app.overton.io/articles.php?identifiers=set%3A392%3A0f5c3195569f8372a21a47ce977169e8&amp;format=report&amp;sort=date&amp;format=&amp;with_journal_subject=Statistics%20and%20Probability" TargetMode="External"/><Relationship Id="rId216" Type="http://schemas.openxmlformats.org/officeDocument/2006/relationships/hyperlink" Target="https://app.overton.io/articles.php?identifiers=set%3A392%3A0f5c3195569f8372a21a47ce977169e8&amp;format=report&amp;sort=date&amp;format=&amp;open_affiliations=University%20of%20Oxford" TargetMode="External"/><Relationship Id="rId237" Type="http://schemas.openxmlformats.org/officeDocument/2006/relationships/header" Target="header3.xml"/><Relationship Id="rId22" Type="http://schemas.openxmlformats.org/officeDocument/2006/relationships/hyperlink" Target="https://app.overton.io/articles.php?identifiers=set%3A392%3A0f5c3195569f8372a21a47ce977169e8&amp;format=report&amp;sort=date&amp;format=&amp;cited_by_policy_sources=unpopulation" TargetMode="External"/><Relationship Id="rId43" Type="http://schemas.openxmlformats.org/officeDocument/2006/relationships/hyperlink" Target="https://app.overton.io/articles.php?identifiers=set%3A392%3A0f5c3195569f8372a21a47ce977169e8&amp;format=report&amp;sort=date&amp;format=&amp;citing_topics=Branches%20of%20science" TargetMode="External"/><Relationship Id="rId64" Type="http://schemas.openxmlformats.org/officeDocument/2006/relationships/hyperlink" Target="https://app.overton.io/articles.php?identifiers=set%3A392%3A0f5c3195569f8372a21a47ce977169e8&amp;format=report&amp;sort=date&amp;format=&amp;citing_topics=Policy" TargetMode="External"/><Relationship Id="rId118" Type="http://schemas.openxmlformats.org/officeDocument/2006/relationships/hyperlink" Target="https://app.overton.io/articles.php?identifiers=set%3A392%3A0f5c3195569f8372a21a47ce977169e8&amp;format=report&amp;sort=date&amp;format=&amp;citing_classifications=crime%2C%20law%20and%20justice%3Ecrime" TargetMode="External"/><Relationship Id="rId139" Type="http://schemas.openxmlformats.org/officeDocument/2006/relationships/hyperlink" Target="https://app.overton.io/articles.php?identifiers=set%3A392%3A0f5c3195569f8372a21a47ce977169e8&amp;format=report&amp;sort=date&amp;format=&amp;with_journal_subject=Agricultural%20and%20Biological%20Sciences%20%28all%29" TargetMode="External"/><Relationship Id="rId85" Type="http://schemas.openxmlformats.org/officeDocument/2006/relationships/hyperlink" Target="https://app.overton.io/articles.php?identifiers=set%3A392%3A0f5c3195569f8372a21a47ce977169e8&amp;format=report&amp;sort=date&amp;format=&amp;citing_classifications=education" TargetMode="External"/><Relationship Id="rId150" Type="http://schemas.openxmlformats.org/officeDocument/2006/relationships/hyperlink" Target="https://app.overton.io/articles.php?identifiers=set%3A392%3A0f5c3195569f8372a21a47ce977169e8&amp;format=report&amp;sort=date&amp;format=&amp;with_journal_subject=Social%20Sciences%20%28miscellaneous%29" TargetMode="External"/><Relationship Id="rId171" Type="http://schemas.openxmlformats.org/officeDocument/2006/relationships/hyperlink" Target="https://app.overton.io/articles.php?identifiers=set%3A392%3A0f5c3195569f8372a21a47ce977169e8&amp;format=report&amp;sort=date&amp;format=&amp;with_journal_subject=Virology" TargetMode="External"/><Relationship Id="rId192" Type="http://schemas.openxmlformats.org/officeDocument/2006/relationships/hyperlink" Target="https://app.overton.io/articles.php?identifiers=set%3A392%3A0f5c3195569f8372a21a47ce977169e8&amp;format=report&amp;sort=date&amp;format=&amp;open_affiliations=Harvard%20Global%20Health%20Institute" TargetMode="External"/><Relationship Id="rId206" Type="http://schemas.openxmlformats.org/officeDocument/2006/relationships/hyperlink" Target="https://app.overton.io/articles.php?identifiers=set%3A392%3A0f5c3195569f8372a21a47ce977169e8&amp;format=report&amp;sort=date&amp;format=&amp;open_affiliations=Makerere%20University" TargetMode="External"/><Relationship Id="rId227" Type="http://schemas.openxmlformats.org/officeDocument/2006/relationships/hyperlink" Target="https://app.overton.io/articles.php?identifiers=set%3A392%3A0f5c3195569f8372a21a47ce977169e8&amp;format=report&amp;sort=date&amp;format=&amp;open_affiliations=University%20of%20Warwick" TargetMode="External"/><Relationship Id="rId12" Type="http://schemas.openxmlformats.org/officeDocument/2006/relationships/hyperlink" Target="https://app.overton.io/articles.php?identifiers=set%3A392%3A0f5c3195569f8372a21a47ce977169e8&amp;format=report&amp;sort=date&amp;format=&amp;cited_by_policy_sources=populationcouncilusa&amp;get_ids=doi&amp;passthru_source=populationcouncilusa" TargetMode="External"/><Relationship Id="rId33" Type="http://schemas.openxmlformats.org/officeDocument/2006/relationships/hyperlink" Target="https://app.overton.io/articles.php?identifiers=set%3A392%3A0f5c3195569f8372a21a47ce977169e8&amp;format=report&amp;sort=date&amp;format=&amp;cited_by_policy_sources=governmentofethiopia" TargetMode="External"/><Relationship Id="rId108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ic%20sector%3Eagriculture" TargetMode="External"/><Relationship Id="rId129" Type="http://schemas.openxmlformats.org/officeDocument/2006/relationships/hyperlink" Target="https://app.overton.io/articles.php?identifiers=set%3A392%3A0f5c3195569f8372a21a47ce977169e8&amp;format=report&amp;sort=date&amp;format=&amp;citing_classifications=labour%3Eunemployment" TargetMode="External"/><Relationship Id="rId54" Type="http://schemas.openxmlformats.org/officeDocument/2006/relationships/hyperlink" Target="https://app.overton.io/articles.php?identifiers=set%3A392%3A0f5c3195569f8372a21a47ce977169e8&amp;format=report&amp;sort=date&amp;format=&amp;citing_topics=Medicine" TargetMode="External"/><Relationship Id="rId75" Type="http://schemas.openxmlformats.org/officeDocument/2006/relationships/hyperlink" Target="https://app.overton.io/articles.php?identifiers=set%3A392%3A0f5c3195569f8372a21a47ce977169e8&amp;format=report&amp;sort=date&amp;format=&amp;citing_topics=Birth%20control" TargetMode="External"/><Relationship Id="rId96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%3Emathematics" TargetMode="External"/><Relationship Id="rId140" Type="http://schemas.openxmlformats.org/officeDocument/2006/relationships/hyperlink" Target="https://app.overton.io/articles.php?identifiers=set%3A392%3A0f5c3195569f8372a21a47ce977169e8&amp;format=report&amp;sort=date&amp;format=&amp;with_journal_subject=Development" TargetMode="External"/><Relationship Id="rId161" Type="http://schemas.openxmlformats.org/officeDocument/2006/relationships/hyperlink" Target="https://app.overton.io/articles.php?identifiers=set%3A392%3A0f5c3195569f8372a21a47ce977169e8&amp;format=report&amp;sort=date&amp;format=&amp;with_journal_subject=Clinical%20Psychology" TargetMode="External"/><Relationship Id="rId182" Type="http://schemas.openxmlformats.org/officeDocument/2006/relationships/hyperlink" Target="https://app.overton.io/articles.php?identifiers=set%3A392%3A0f5c3195569f8372a21a47ce977169e8&amp;format=report&amp;sort=date&amp;format=&amp;with_journal_subject=Law" TargetMode="External"/><Relationship Id="rId217" Type="http://schemas.openxmlformats.org/officeDocument/2006/relationships/hyperlink" Target="https://app.overton.io/articles.php?identifiers=set%3A392%3A0f5c3195569f8372a21a47ce977169e8&amp;format=report&amp;sort=date&amp;format=&amp;open_affiliations=McGill%20University" TargetMode="External"/><Relationship Id="rId6" Type="http://schemas.openxmlformats.org/officeDocument/2006/relationships/endnotes" Target="endnotes.xml"/><Relationship Id="rId238" Type="http://schemas.openxmlformats.org/officeDocument/2006/relationships/footer" Target="footer3.xml"/><Relationship Id="rId23" Type="http://schemas.openxmlformats.org/officeDocument/2006/relationships/hyperlink" Target="https://app.overton.io/articles.php?identifiers=set%3A392%3A0f5c3195569f8372a21a47ce977169e8&amp;format=report&amp;sort=date&amp;format=&amp;cited_by_policy_sources=odi" TargetMode="External"/><Relationship Id="rId119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cancer" TargetMode="External"/><Relationship Id="rId44" Type="http://schemas.openxmlformats.org/officeDocument/2006/relationships/hyperlink" Target="https://app.overton.io/articles.php?identifiers=set%3A392%3A0f5c3195569f8372a21a47ce977169e8&amp;format=report&amp;sort=date&amp;format=&amp;citing_topics=Pregnancy" TargetMode="External"/><Relationship Id="rId65" Type="http://schemas.openxmlformats.org/officeDocument/2006/relationships/hyperlink" Target="https://app.overton.io/articles.php?identifiers=set%3A392%3A0f5c3195569f8372a21a47ce977169e8&amp;format=report&amp;sort=date&amp;format=&amp;citing_topics=Maternal%20health" TargetMode="External"/><Relationship Id="rId86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" TargetMode="External"/><Relationship Id="rId130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obesity" TargetMode="External"/><Relationship Id="rId151" Type="http://schemas.openxmlformats.org/officeDocument/2006/relationships/hyperlink" Target="https://app.overton.io/articles.php?identifiers=set%3A392%3A0f5c3195569f8372a21a47ce977169e8&amp;format=report&amp;sort=date&amp;format=&amp;with_journal_subject=Reproductive%20Medicine" TargetMode="External"/><Relationship Id="rId172" Type="http://schemas.openxmlformats.org/officeDocument/2006/relationships/hyperlink" Target="https://app.overton.io/articles.php?identifiers=set%3A392%3A0f5c3195569f8372a21a47ce977169e8&amp;format=report&amp;sort=date&amp;format=&amp;with_journal_subject=Gender%20Studies" TargetMode="External"/><Relationship Id="rId193" Type="http://schemas.openxmlformats.org/officeDocument/2006/relationships/hyperlink" Target="https://app.overton.io/articles.php?identifiers=set%3A392%3A0f5c3195569f8372a21a47ce977169e8&amp;format=report&amp;sort=date&amp;format=&amp;open_affiliations=University%20Of%20Gondar" TargetMode="External"/><Relationship Id="rId207" Type="http://schemas.openxmlformats.org/officeDocument/2006/relationships/hyperlink" Target="https://app.overton.io/articles.php?identifiers=set%3A392%3A0f5c3195569f8372a21a47ce977169e8&amp;format=report&amp;sort=date&amp;format=&amp;open_affiliations=Pennsylvania%20State%20University" TargetMode="External"/><Relationship Id="rId228" Type="http://schemas.openxmlformats.org/officeDocument/2006/relationships/hyperlink" Target="https://app.overton.io/articles.php?identifiers=set%3A392%3A0f5c3195569f8372a21a47ce977169e8&amp;format=report&amp;sort=date&amp;format=&amp;open_affiliations=University%20of%20Health%20and%20Allied%20Sciences" TargetMode="External"/><Relationship Id="rId13" Type="http://schemas.openxmlformats.org/officeDocument/2006/relationships/hyperlink" Target="https://app.overton.io/articles.php?identifiers=set%3A392%3A0f5c3195569f8372a21a47ce977169e8&amp;format=report&amp;sort=date&amp;format=&amp;cited_by_policy_sources=izade&amp;get_ids=doi&amp;passthru_source=izade" TargetMode="External"/><Relationship Id="rId109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communicable%20disease" TargetMode="External"/><Relationship Id="rId34" Type="http://schemas.openxmlformats.org/officeDocument/2006/relationships/hyperlink" Target="https://app.overton.io/articles.php?identifiers=set%3A392%3A0f5c3195569f8372a21a47ce977169e8&amp;format=report&amp;sort=date&amp;format=&amp;citing_topics=Health" TargetMode="External"/><Relationship Id="rId55" Type="http://schemas.openxmlformats.org/officeDocument/2006/relationships/hyperlink" Target="https://app.overton.io/articles.php?identifiers=set%3A392%3A0f5c3195569f8372a21a47ce977169e8&amp;format=report&amp;sort=date&amp;format=&amp;citing_topics=Gender" TargetMode="External"/><Relationship Id="rId76" Type="http://schemas.openxmlformats.org/officeDocument/2006/relationships/hyperlink" Target="https://app.overton.io/articles.php?identifiers=set%3A392%3A0f5c3195569f8372a21a47ce977169e8&amp;format=report&amp;sort=date&amp;format=&amp;citing_topics=Infant%20mortality" TargetMode="External"/><Relationship Id="rId97" Type="http://schemas.openxmlformats.org/officeDocument/2006/relationships/hyperlink" Target="https://app.overton.io/articles.php?identifiers=set%3A392%3A0f5c3195569f8372a21a47ce977169e8&amp;format=report&amp;sort=date&amp;format=&amp;citing_classifications=lifestyle%20and%20leisure%3Elifestyle%3Efood%20and%20drink" TargetMode="External"/><Relationship Id="rId120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ic%20sector%3Ecomputing%20and%20information%20technology" TargetMode="External"/><Relationship Id="rId141" Type="http://schemas.openxmlformats.org/officeDocument/2006/relationships/hyperlink" Target="https://app.overton.io/articles.php?identifiers=set%3A392%3A0f5c3195569f8372a21a47ce977169e8&amp;format=report&amp;sort=date&amp;format=&amp;with_journal_subject=Medicine%20%28all%29" TargetMode="External"/><Relationship Id="rId7" Type="http://schemas.openxmlformats.org/officeDocument/2006/relationships/hyperlink" Target="https://app.overton.io/articles.php?identifiers=set%3A392%3A0f5c3195569f8372a21a47ce977169e8&amp;format=report&amp;sort=date&amp;format=&amp;cited_by_policy_sources=worldbank&amp;get_ids=doi&amp;passthru_source=worldbank" TargetMode="External"/><Relationship Id="rId162" Type="http://schemas.openxmlformats.org/officeDocument/2006/relationships/hyperlink" Target="https://app.overton.io/articles.php?identifiers=set%3A392%3A0f5c3195569f8372a21a47ce977169e8&amp;format=report&amp;sort=date&amp;format=&amp;with_journal_subject=Social%20Psychology" TargetMode="External"/><Relationship Id="rId183" Type="http://schemas.openxmlformats.org/officeDocument/2006/relationships/hyperlink" Target="https://app.overton.io/articles.php?identifiers=set%3A392%3A0f5c3195569f8372a21a47ce977169e8&amp;format=report&amp;sort=date&amp;format=&amp;open_affiliations=Imperial%20College%20London" TargetMode="External"/><Relationship Id="rId218" Type="http://schemas.openxmlformats.org/officeDocument/2006/relationships/hyperlink" Target="https://app.overton.io/articles.php?identifiers=set%3A392%3A0f5c3195569f8372a21a47ce977169e8&amp;format=report&amp;sort=date&amp;format=&amp;open_affiliations=University%20of%20Washington" TargetMode="External"/><Relationship Id="rId239" Type="http://schemas.openxmlformats.org/officeDocument/2006/relationships/fontTable" Target="fontTable.xml"/><Relationship Id="rId24" Type="http://schemas.openxmlformats.org/officeDocument/2006/relationships/hyperlink" Target="https://app.overton.io/articles.php?identifiers=set%3A392%3A0f5c3195569f8372a21a47ce977169e8&amp;format=report&amp;sort=date&amp;format=&amp;cited_by_policy_sources=idrc" TargetMode="External"/><Relationship Id="rId45" Type="http://schemas.openxmlformats.org/officeDocument/2006/relationships/hyperlink" Target="https://app.overton.io/articles.php?identifiers=set%3A392%3A0f5c3195569f8372a21a47ce977169e8&amp;format=report&amp;sort=date&amp;format=&amp;citing_topics=Risk" TargetMode="External"/><Relationship Id="rId66" Type="http://schemas.openxmlformats.org/officeDocument/2006/relationships/hyperlink" Target="https://app.overton.io/articles.php?identifiers=set%3A392%3A0f5c3195569f8372a21a47ce977169e8&amp;format=report&amp;sort=date&amp;format=&amp;citing_topics=Survey%20methodology" TargetMode="External"/><Relationship Id="rId87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%3Esocial%20sciences" TargetMode="External"/><Relationship Id="rId110" Type="http://schemas.openxmlformats.org/officeDocument/2006/relationships/hyperlink" Target="https://app.overton.io/articles.php?identifiers=set%3A392%3A0f5c3195569f8372a21a47ce977169e8&amp;format=report&amp;sort=date&amp;format=&amp;citing_classifications=society%3Esocial%20condition%3Epoverty" TargetMode="External"/><Relationship Id="rId131" Type="http://schemas.openxmlformats.org/officeDocument/2006/relationships/hyperlink" Target="https://app.overton.io/articles.php?identifiers=set%3A392%3A0f5c3195569f8372a21a47ce977169e8&amp;format=report&amp;sort=date&amp;format=&amp;citing_classifications=health%3Ehealth%20treatment%3Epreventative%20medicine" TargetMode="External"/><Relationship Id="rId152" Type="http://schemas.openxmlformats.org/officeDocument/2006/relationships/hyperlink" Target="https://app.overton.io/articles.php?identifiers=set%3A392%3A0f5c3195569f8372a21a47ce977169e8&amp;format=report&amp;sort=date&amp;format=&amp;with_journal_subject=Epidemiology" TargetMode="External"/><Relationship Id="rId173" Type="http://schemas.openxmlformats.org/officeDocument/2006/relationships/hyperlink" Target="https://app.overton.io/articles.php?identifiers=set%3A392%3A0f5c3195569f8372a21a47ce977169e8&amp;format=report&amp;sort=date&amp;format=&amp;with_journal_subject=Psychiatry%20and%20Mental%20Health" TargetMode="External"/><Relationship Id="rId194" Type="http://schemas.openxmlformats.org/officeDocument/2006/relationships/hyperlink" Target="https://app.overton.io/articles.php?identifiers=set%3A392%3A0f5c3195569f8372a21a47ce977169e8&amp;format=report&amp;sort=date&amp;format=&amp;open_affiliations=University%20of%20Technology%20Sydney" TargetMode="External"/><Relationship Id="rId208" Type="http://schemas.openxmlformats.org/officeDocument/2006/relationships/hyperlink" Target="https://app.overton.io/articles.php?identifiers=set%3A392%3A0f5c3195569f8372a21a47ce977169e8&amp;format=report&amp;sort=date&amp;format=&amp;open_affiliations=Tulane%20University" TargetMode="External"/><Relationship Id="rId229" Type="http://schemas.openxmlformats.org/officeDocument/2006/relationships/hyperlink" Target="https://app.overton.io/articles.php?identifiers=set%3A392%3A0f5c3195569f8372a21a47ce977169e8&amp;format=report&amp;sort=date&amp;format=&amp;open_affiliations=Obafemi%20Awolowo%20University" TargetMode="External"/><Relationship Id="rId240" Type="http://schemas.openxmlformats.org/officeDocument/2006/relationships/theme" Target="theme/theme1.xml"/><Relationship Id="rId14" Type="http://schemas.openxmlformats.org/officeDocument/2006/relationships/hyperlink" Target="https://app.overton.io/articles.php?identifiers=set%3A392%3A0f5c3195569f8372a21a47ce977169e8&amp;format=report&amp;sort=date&amp;format=&amp;cited_by_policy_sources=ifpri&amp;get_ids=doi&amp;passthru_source=ifpri" TargetMode="External"/><Relationship Id="rId35" Type="http://schemas.openxmlformats.org/officeDocument/2006/relationships/hyperlink" Target="https://app.overton.io/articles.php?identifiers=set%3A392%3A0f5c3195569f8372a21a47ce977169e8&amp;format=report&amp;sort=date&amp;format=&amp;citing_topics=Public%20health" TargetMode="External"/><Relationship Id="rId56" Type="http://schemas.openxmlformats.org/officeDocument/2006/relationships/hyperlink" Target="https://app.overton.io/articles.php?identifiers=set%3A392%3A0f5c3195569f8372a21a47ce977169e8&amp;format=report&amp;sort=date&amp;format=&amp;citing_topics=Childbirth" TargetMode="External"/><Relationship Id="rId77" Type="http://schemas.openxmlformats.org/officeDocument/2006/relationships/hyperlink" Target="https://app.overton.io/articles.php?identifiers=set%3A392%3A0f5c3195569f8372a21a47ce977169e8&amp;format=report&amp;sort=date&amp;format=&amp;citing_topics=Culture" TargetMode="External"/><Relationship Id="rId100" Type="http://schemas.openxmlformats.org/officeDocument/2006/relationships/hyperlink" Target="https://app.overton.io/articles.php?identifiers=set%3A392%3A0f5c3195569f8372a21a47ce977169e8&amp;format=report&amp;sort=date&amp;format=&amp;citing_classifications=health%3Ehealth%20treatment" TargetMode="External"/><Relationship Id="rId8" Type="http://schemas.openxmlformats.org/officeDocument/2006/relationships/hyperlink" Target="https://app.overton.io/articles.php?identifiers=set%3A392%3A0f5c3195569f8372a21a47ce977169e8&amp;format=report&amp;sort=date&amp;format=&amp;cited_by_policy_sources=who&amp;get_ids=doi&amp;passthru_source=who" TargetMode="External"/><Relationship Id="rId98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communicable%20disease%3Evirus%20disease" TargetMode="External"/><Relationship Id="rId121" Type="http://schemas.openxmlformats.org/officeDocument/2006/relationships/hyperlink" Target="https://app.overton.io/articles.php?identifiers=set%3A392%3A0f5c3195569f8372a21a47ce977169e8&amp;format=report&amp;sort=date&amp;format=&amp;citing_classifications=society%3Efamily%3Efamily%20planning" TargetMode="External"/><Relationship Id="rId142" Type="http://schemas.openxmlformats.org/officeDocument/2006/relationships/hyperlink" Target="https://app.overton.io/articles.php?identifiers=set%3A392%3A0f5c3195569f8372a21a47ce977169e8&amp;format=report&amp;sort=date&amp;format=&amp;with_journal_subject=Health%20%28social%20science%29" TargetMode="External"/><Relationship Id="rId163" Type="http://schemas.openxmlformats.org/officeDocument/2006/relationships/hyperlink" Target="https://app.overton.io/articles.php?identifiers=set%3A392%3A0f5c3195569f8372a21a47ce977169e8&amp;format=report&amp;sort=date&amp;format=&amp;with_journal_subject=Anthropology" TargetMode="External"/><Relationship Id="rId184" Type="http://schemas.openxmlformats.org/officeDocument/2006/relationships/hyperlink" Target="https://app.overton.io/articles.php?identifiers=set%3A392%3A0f5c3195569f8372a21a47ce977169e8&amp;format=report&amp;sort=date&amp;format=&amp;open_affiliations=Johns%20Hopkins%20University" TargetMode="External"/><Relationship Id="rId219" Type="http://schemas.openxmlformats.org/officeDocument/2006/relationships/hyperlink" Target="https://app.overton.io/articles.php?identifiers=set%3A392%3A0f5c3195569f8372a21a47ce977169e8&amp;format=report&amp;sort=date&amp;format=&amp;open_affiliations=University%20of%20London" TargetMode="External"/><Relationship Id="rId230" Type="http://schemas.openxmlformats.org/officeDocument/2006/relationships/hyperlink" Target="https://app.overton.io/articles.php?identifiers=set%3A392%3A0f5c3195569f8372a21a47ce977169e8&amp;format=report&amp;sort=date&amp;format=&amp;open_affiliations=United%20States%20Agency%20for%20International%20Development" TargetMode="External"/><Relationship Id="rId25" Type="http://schemas.openxmlformats.org/officeDocument/2006/relationships/hyperlink" Target="https://app.overton.io/articles.php?identifiers=set%3A392%3A0f5c3195569f8372a21a47ce977169e8&amp;format=report&amp;sort=date&amp;format=&amp;cited_by_policy_sources=cgdev" TargetMode="External"/><Relationship Id="rId46" Type="http://schemas.openxmlformats.org/officeDocument/2006/relationships/hyperlink" Target="https://app.overton.io/articles.php?identifiers=set%3A392%3A0f5c3195569f8372a21a47ce977169e8&amp;format=report&amp;sort=date&amp;format=&amp;citing_topics=Medical%20specialties" TargetMode="External"/><Relationship Id="rId67" Type="http://schemas.openxmlformats.org/officeDocument/2006/relationships/hyperlink" Target="https://app.overton.io/articles.php?identifiers=set%3A392%3A0f5c3195569f8372a21a47ce977169e8&amp;format=report&amp;sort=date&amp;format=&amp;citing_topics=Developing%20country" TargetMode="External"/><Relationship Id="rId88" Type="http://schemas.openxmlformats.org/officeDocument/2006/relationships/hyperlink" Target="https://app.overton.io/articles.php?identifiers=set%3A392%3A0f5c3195569f8372a21a47ce977169e8&amp;format=report&amp;sort=date&amp;format=&amp;citing_classifications=health%3Ehealth%20treatment%3Emedicine" TargetMode="External"/><Relationship Id="rId111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%3Enatural%20science%3Ebiology" TargetMode="External"/><Relationship Id="rId132" Type="http://schemas.openxmlformats.org/officeDocument/2006/relationships/hyperlink" Target="https://app.overton.io/articles.php?identifiers=set%3A392%3A0f5c3195569f8372a21a47ce977169e8&amp;format=report&amp;sort=date&amp;format=&amp;citing_classifications=labour%3Eemployment" TargetMode="External"/><Relationship Id="rId153" Type="http://schemas.openxmlformats.org/officeDocument/2006/relationships/hyperlink" Target="https://app.overton.io/articles.php?identifiers=set%3A392%3A0f5c3195569f8372a21a47ce977169e8&amp;format=report&amp;sort=date&amp;format=&amp;with_journal_subject=Medicine%20%28miscellaneous%29" TargetMode="External"/><Relationship Id="rId174" Type="http://schemas.openxmlformats.org/officeDocument/2006/relationships/hyperlink" Target="https://app.overton.io/articles.php?identifiers=set%3A392%3A0f5c3195569f8372a21a47ce977169e8&amp;format=report&amp;sort=date&amp;format=&amp;with_journal_subject=Ecology%2C%20Evolution%2C%20Behavior%20and%20Systematics" TargetMode="External"/><Relationship Id="rId195" Type="http://schemas.openxmlformats.org/officeDocument/2006/relationships/hyperlink" Target="https://app.overton.io/articles.php?identifiers=set%3A392%3A0f5c3195569f8372a21a47ce977169e8&amp;format=report&amp;sort=date&amp;format=&amp;open_affiliations=University%20of%20Sydney" TargetMode="External"/><Relationship Id="rId209" Type="http://schemas.openxmlformats.org/officeDocument/2006/relationships/hyperlink" Target="https://app.overton.io/articles.php?identifiers=set%3A392%3A0f5c3195569f8372a21a47ce977169e8&amp;format=report&amp;sort=date&amp;format=&amp;open_affiliations=University%20of%20Ibadan" TargetMode="External"/><Relationship Id="rId190" Type="http://schemas.openxmlformats.org/officeDocument/2006/relationships/hyperlink" Target="https://app.overton.io/articles.php?identifiers=set%3A392%3A0f5c3195569f8372a21a47ce977169e8&amp;format=report&amp;sort=date&amp;format=&amp;open_affiliations=University%20of%20Southampton" TargetMode="External"/><Relationship Id="rId204" Type="http://schemas.openxmlformats.org/officeDocument/2006/relationships/hyperlink" Target="https://app.overton.io/articles.php?identifiers=set%3A392%3A0f5c3195569f8372a21a47ce977169e8&amp;format=report&amp;sort=date&amp;format=&amp;open_affiliations=Karolinska%20Institute" TargetMode="External"/><Relationship Id="rId220" Type="http://schemas.openxmlformats.org/officeDocument/2006/relationships/hyperlink" Target="https://app.overton.io/articles.php?identifiers=set%3A392%3A0f5c3195569f8372a21a47ce977169e8&amp;format=report&amp;sort=date&amp;format=&amp;open_affiliations=University%20of%20Dhaka" TargetMode="External"/><Relationship Id="rId225" Type="http://schemas.openxmlformats.org/officeDocument/2006/relationships/hyperlink" Target="https://app.overton.io/articles.php?identifiers=set%3A392%3A0f5c3195569f8372a21a47ce977169e8&amp;format=report&amp;sort=date&amp;format=&amp;open_affiliations=Stanford%20University" TargetMode="External"/><Relationship Id="rId15" Type="http://schemas.openxmlformats.org/officeDocument/2006/relationships/hyperlink" Target="https://app.overton.io/articles.php?identifiers=set%3A392%3A0f5c3195569f8372a21a47ce977169e8&amp;format=report&amp;sort=date&amp;format=&amp;cited_by_policy_sources=instituteofdevelopmentstudies&amp;get_ids=doi&amp;passthru_source=instituteofdevelopmentstudies" TargetMode="External"/><Relationship Id="rId36" Type="http://schemas.openxmlformats.org/officeDocument/2006/relationships/hyperlink" Target="https://app.overton.io/articles.php?identifiers=set%3A392%3A0f5c3195569f8372a21a47ce977169e8&amp;format=report&amp;sort=date&amp;format=&amp;citing_topics=Poverty" TargetMode="External"/><Relationship Id="rId57" Type="http://schemas.openxmlformats.org/officeDocument/2006/relationships/hyperlink" Target="https://app.overton.io/articles.php?identifiers=set%3A392%3A0f5c3195569f8372a21a47ce977169e8&amp;format=report&amp;sort=date&amp;format=&amp;citing_topics=Family%20planning" TargetMode="External"/><Relationship Id="rId106" Type="http://schemas.openxmlformats.org/officeDocument/2006/relationships/hyperlink" Target="https://app.overton.io/articles.php?identifiers=set%3A392%3A0f5c3195569f8372a21a47ce977169e8&amp;format=report&amp;sort=date&amp;format=&amp;citing_classifications=politics%3Egovernment" TargetMode="External"/><Relationship Id="rId127" Type="http://schemas.openxmlformats.org/officeDocument/2006/relationships/hyperlink" Target="https://app.overton.io/articles.php?identifiers=set%3A392%3A0f5c3195569f8372a21a47ce977169e8&amp;format=report&amp;sort=date&amp;format=&amp;citing_classifications=environment%3Enatural%20resources" TargetMode="External"/><Relationship Id="rId10" Type="http://schemas.openxmlformats.org/officeDocument/2006/relationships/hyperlink" Target="https://app.overton.io/articles.php?identifiers=set%3A392%3A0f5c3195569f8372a21a47ce977169e8&amp;format=report&amp;sort=date&amp;format=&amp;cited_by_policy_sources=gpogov&amp;get_ids=doi&amp;passthru_source=gpogov" TargetMode="External"/><Relationship Id="rId31" Type="http://schemas.openxmlformats.org/officeDocument/2006/relationships/hyperlink" Target="https://app.overton.io/articles.php?identifiers=set%3A392%3A0f5c3195569f8372a21a47ce977169e8&amp;format=report&amp;sort=date&amp;format=&amp;cited_by_policy_sources=iiasaat" TargetMode="External"/><Relationship Id="rId52" Type="http://schemas.openxmlformats.org/officeDocument/2006/relationships/hyperlink" Target="https://app.overton.io/articles.php?identifiers=set%3A392%3A0f5c3195569f8372a21a47ce977169e8&amp;format=report&amp;sort=date&amp;format=&amp;citing_topics=Violence" TargetMode="External"/><Relationship Id="rId73" Type="http://schemas.openxmlformats.org/officeDocument/2006/relationships/hyperlink" Target="https://app.overton.io/articles.php?identifiers=set%3A392%3A0f5c3195569f8372a21a47ce977169e8&amp;format=report&amp;sort=date&amp;format=&amp;citing_topics=Economic%20inequality" TargetMode="External"/><Relationship Id="rId78" Type="http://schemas.openxmlformats.org/officeDocument/2006/relationships/hyperlink" Target="https://app.overton.io/articles.php?identifiers=set%3A392%3A0f5c3195569f8372a21a47ce977169e8&amp;format=report&amp;sort=date&amp;format=&amp;citing_topics=Human%20reproduction" TargetMode="External"/><Relationship Id="rId94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ic%20sector%3Econsumer%20goods%3Efood" TargetMode="External"/><Relationship Id="rId99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y" TargetMode="External"/><Relationship Id="rId101" Type="http://schemas.openxmlformats.org/officeDocument/2006/relationships/hyperlink" Target="https://app.overton.io/articles.php?identifiers=set%3A392%3A0f5c3195569f8372a21a47ce977169e8&amp;format=report&amp;sort=date&amp;format=&amp;citing_classifications=health%3Ediseases%20and%20conditions%3Eillness" TargetMode="External"/><Relationship Id="rId122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ic%20sector%3Eenergy%20and%20resource" TargetMode="External"/><Relationship Id="rId143" Type="http://schemas.openxmlformats.org/officeDocument/2006/relationships/hyperlink" Target="https://app.overton.io/articles.php?identifiers=set%3A392%3A0f5c3195569f8372a21a47ce977169e8&amp;format=report&amp;sort=date&amp;format=&amp;with_journal_subject=Sociology%20and%20Political%20Science" TargetMode="External"/><Relationship Id="rId148" Type="http://schemas.openxmlformats.org/officeDocument/2006/relationships/hyperlink" Target="https://app.overton.io/articles.php?identifiers=set%3A392%3A0f5c3195569f8372a21a47ce977169e8&amp;format=report&amp;sort=date&amp;format=&amp;with_journal_subject=Pediatrics%2C%20Perinatology%20and%20Child%20Health" TargetMode="External"/><Relationship Id="rId164" Type="http://schemas.openxmlformats.org/officeDocument/2006/relationships/hyperlink" Target="https://app.overton.io/articles.php?identifiers=set%3A392%3A0f5c3195569f8372a21a47ce977169e8&amp;format=report&amp;sort=date&amp;format=&amp;with_journal_subject=Education" TargetMode="External"/><Relationship Id="rId169" Type="http://schemas.openxmlformats.org/officeDocument/2006/relationships/hyperlink" Target="https://app.overton.io/articles.php?identifiers=set%3A392%3A0f5c3195569f8372a21a47ce977169e8&amp;format=report&amp;sort=date&amp;format=&amp;with_journal_subject=Dermatology" TargetMode="External"/><Relationship Id="rId185" Type="http://schemas.openxmlformats.org/officeDocument/2006/relationships/hyperlink" Target="https://app.overton.io/articles.php?identifiers=set%3A392%3A0f5c3195569f8372a21a47ce977169e8&amp;format=report&amp;sort=date&amp;format=&amp;open_affiliations=London%20School%20of%20Hygiene%20%26%20Tropical%20Medici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pp.overton.io/articles.php?identifiers=set%3A392%3A0f5c3195569f8372a21a47ce977169e8&amp;format=report&amp;sort=date&amp;format=&amp;cited_by_policy_sources=unitednations&amp;get_ids=doi&amp;passthru_source=unitednations" TargetMode="External"/><Relationship Id="rId180" Type="http://schemas.openxmlformats.org/officeDocument/2006/relationships/hyperlink" Target="https://app.overton.io/articles.php?identifiers=set%3A392%3A0f5c3195569f8372a21a47ce977169e8&amp;format=report&amp;sort=date&amp;format=&amp;with_journal_subject=Maternity%20and%20Midwifery" TargetMode="External"/><Relationship Id="rId210" Type="http://schemas.openxmlformats.org/officeDocument/2006/relationships/hyperlink" Target="https://app.overton.io/articles.php?identifiers=set%3A392%3A0f5c3195569f8372a21a47ce977169e8&amp;format=report&amp;sort=date&amp;format=&amp;open_affiliations=Addis%20Ababa%20University" TargetMode="External"/><Relationship Id="rId215" Type="http://schemas.openxmlformats.org/officeDocument/2006/relationships/hyperlink" Target="https://app.overton.io/articles.php?identifiers=set%3A392%3A0f5c3195569f8372a21a47ce977169e8&amp;format=report&amp;sort=date&amp;format=&amp;open_affiliations=Ministry%20of%20Health" TargetMode="External"/><Relationship Id="rId236" Type="http://schemas.openxmlformats.org/officeDocument/2006/relationships/footer" Target="footer2.xml"/><Relationship Id="rId26" Type="http://schemas.openxmlformats.org/officeDocument/2006/relationships/hyperlink" Target="https://app.overton.io/articles.php?identifiers=set%3A392%3A0f5c3195569f8372a21a47ce977169e8&amp;format=report&amp;sort=date&amp;format=&amp;cited_by_policy_sources=unesco" TargetMode="External"/><Relationship Id="rId231" Type="http://schemas.openxmlformats.org/officeDocument/2006/relationships/hyperlink" Target="https://app.overton.io/articles.php?identifiers=set%3A392%3A0f5c3195569f8372a21a47ce977169e8&amp;format=report&amp;sort=date&amp;format=&amp;open_affiliations=Bielefeld%20University" TargetMode="External"/><Relationship Id="rId47" Type="http://schemas.openxmlformats.org/officeDocument/2006/relationships/hyperlink" Target="https://app.overton.io/articles.php?identifiers=set%3A392%3A0f5c3195569f8372a21a47ce977169e8&amp;format=report&amp;sort=date&amp;format=&amp;citing_topics=World%20Health%20Organization" TargetMode="External"/><Relationship Id="rId68" Type="http://schemas.openxmlformats.org/officeDocument/2006/relationships/hyperlink" Target="https://app.overton.io/articles.php?identifiers=set%3A392%3A0f5c3195569f8372a21a47ce977169e8&amp;format=report&amp;sort=date&amp;format=&amp;citing_topics=Economic%20growth" TargetMode="External"/><Relationship Id="rId89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%3Esocial%20sciences%3Eeconomics" TargetMode="External"/><Relationship Id="rId112" Type="http://schemas.openxmlformats.org/officeDocument/2006/relationships/hyperlink" Target="https://app.overton.io/articles.php?identifiers=set%3A392%3A0f5c3195569f8372a21a47ce977169e8&amp;format=report&amp;sort=date&amp;format=&amp;citing_classifications=society%3Evalues" TargetMode="External"/><Relationship Id="rId133" Type="http://schemas.openxmlformats.org/officeDocument/2006/relationships/hyperlink" Target="https://app.overton.io/articles.php?identifiers=set%3A392%3A0f5c3195569f8372a21a47ce977169e8&amp;format=report&amp;sort=date&amp;format=&amp;with_journal_subject=Public%20Health%2C%20Environmental%20and%20Occupational%20Health" TargetMode="External"/><Relationship Id="rId154" Type="http://schemas.openxmlformats.org/officeDocument/2006/relationships/hyperlink" Target="https://app.overton.io/articles.php?identifiers=set%3A392%3A0f5c3195569f8372a21a47ce977169e8&amp;format=report&amp;sort=date&amp;format=&amp;with_journal_subject=History%20and%20Philosophy%20of%20Science" TargetMode="External"/><Relationship Id="rId175" Type="http://schemas.openxmlformats.org/officeDocument/2006/relationships/hyperlink" Target="https://app.overton.io/articles.php?identifiers=set%3A392%3A0f5c3195569f8372a21a47ce977169e8&amp;format=report&amp;sort=date&amp;format=&amp;with_journal_subject=Environmental%20Science%20%28miscellaneous%29" TargetMode="External"/><Relationship Id="rId196" Type="http://schemas.openxmlformats.org/officeDocument/2006/relationships/hyperlink" Target="https://app.overton.io/articles.php?identifiers=set%3A392%3A0f5c3195569f8372a21a47ce977169e8&amp;format=report&amp;sort=date&amp;format=&amp;open_affiliations=United%20Nations%20Children%27s%20Fund" TargetMode="External"/><Relationship Id="rId200" Type="http://schemas.openxmlformats.org/officeDocument/2006/relationships/hyperlink" Target="https://app.overton.io/articles.php?identifiers=set%3A392%3A0f5c3195569f8372a21a47ce977169e8&amp;format=report&amp;sort=date&amp;format=&amp;open_affiliations=University%20of%20the%20Witwatersrand" TargetMode="External"/><Relationship Id="rId16" Type="http://schemas.openxmlformats.org/officeDocument/2006/relationships/hyperlink" Target="https://app.overton.io/articles.php?identifiers=set%3A392%3A0f5c3195569f8372a21a47ce977169e8&amp;format=report&amp;sort=date&amp;format=&amp;cited_by_policy_sources=unicef" TargetMode="External"/><Relationship Id="rId221" Type="http://schemas.openxmlformats.org/officeDocument/2006/relationships/hyperlink" Target="https://app.overton.io/articles.php?identifiers=set%3A392%3A0f5c3195569f8372a21a47ce977169e8&amp;format=report&amp;sort=date&amp;format=&amp;open_affiliations=University%20of%20Queensland" TargetMode="External"/><Relationship Id="rId37" Type="http://schemas.openxmlformats.org/officeDocument/2006/relationships/hyperlink" Target="https://app.overton.io/articles.php?identifiers=set%3A392%3A0f5c3195569f8372a21a47ce977169e8&amp;format=report&amp;sort=date&amp;format=&amp;citing_topics=Health%20care" TargetMode="External"/><Relationship Id="rId58" Type="http://schemas.openxmlformats.org/officeDocument/2006/relationships/hyperlink" Target="https://app.overton.io/articles.php?identifiers=set%3A392%3A0f5c3195569f8372a21a47ce977169e8&amp;format=report&amp;sort=date&amp;format=&amp;citing_topics=Family" TargetMode="External"/><Relationship Id="rId79" Type="http://schemas.openxmlformats.org/officeDocument/2006/relationships/hyperlink" Target="https://app.overton.io/articles.php?identifiers=set%3A392%3A0f5c3195569f8372a21a47ce977169e8&amp;format=report&amp;sort=date&amp;format=&amp;citing_topics=Marriage" TargetMode="External"/><Relationship Id="rId102" Type="http://schemas.openxmlformats.org/officeDocument/2006/relationships/hyperlink" Target="https://app.overton.io/articles.php?identifiers=set%3A392%3A0f5c3195569f8372a21a47ce977169e8&amp;format=report&amp;sort=date&amp;format=&amp;citing_classifications=society%3Efamily" TargetMode="External"/><Relationship Id="rId123" Type="http://schemas.openxmlformats.org/officeDocument/2006/relationships/hyperlink" Target="https://app.overton.io/articles.php?identifiers=set%3A392%3A0f5c3195569f8372a21a47ce977169e8&amp;format=report&amp;sort=date&amp;format=&amp;citing_classifications=disaster%2C%20accident%20and%20emergency%20incident%3Edisaster" TargetMode="External"/><Relationship Id="rId144" Type="http://schemas.openxmlformats.org/officeDocument/2006/relationships/hyperlink" Target="https://app.overton.io/articles.php?identifiers=set%3A392%3A0f5c3195569f8372a21a47ce977169e8&amp;format=report&amp;sort=date&amp;format=&amp;with_journal_subject=Geography%2C%20Planning%20and%20Development" TargetMode="External"/><Relationship Id="rId90" Type="http://schemas.openxmlformats.org/officeDocument/2006/relationships/hyperlink" Target="https://app.overton.io/articles.php?identifiers=set%3A392%3A0f5c3195569f8372a21a47ce977169e8&amp;format=report&amp;sort=date&amp;format=&amp;citing_classifications=society" TargetMode="External"/><Relationship Id="rId165" Type="http://schemas.openxmlformats.org/officeDocument/2006/relationships/hyperlink" Target="https://app.overton.io/articles.php?identifiers=set%3A392%3A0f5c3195569f8372a21a47ce977169e8&amp;format=report&amp;sort=date&amp;format=&amp;with_journal_subject=Applied%20Psychology" TargetMode="External"/><Relationship Id="rId186" Type="http://schemas.openxmlformats.org/officeDocument/2006/relationships/hyperlink" Target="https://app.overton.io/articles.php?identifiers=set%3A392%3A0f5c3195569f8372a21a47ce977169e8&amp;format=report&amp;sort=date&amp;format=&amp;open_affiliations=Harvard%20University" TargetMode="External"/><Relationship Id="rId211" Type="http://schemas.openxmlformats.org/officeDocument/2006/relationships/hyperlink" Target="https://app.overton.io/articles.php?identifiers=set%3A392%3A0f5c3195569f8372a21a47ce977169e8&amp;format=report&amp;sort=date&amp;format=&amp;open_affiliations=ICF%20International%20%28United%20States%29" TargetMode="External"/><Relationship Id="rId232" Type="http://schemas.openxmlformats.org/officeDocument/2006/relationships/hyperlink" Target="https://app.overton.io/articles.php?identifiers=set%3A392%3A0f5c3195569f8372a21a47ce977169e8&amp;format=report&amp;sort=date&amp;format=&amp;open_affiliations=University%20of%20California%2C%20Los%20Angeles" TargetMode="External"/><Relationship Id="rId27" Type="http://schemas.openxmlformats.org/officeDocument/2006/relationships/hyperlink" Target="https://app.overton.io/articles.php?identifiers=set%3A392%3A0f5c3195569f8372a21a47ce977169e8&amp;format=report&amp;sort=date&amp;format=&amp;cited_by_policy_sources=pubmedcentral" TargetMode="External"/><Relationship Id="rId48" Type="http://schemas.openxmlformats.org/officeDocument/2006/relationships/hyperlink" Target="https://app.overton.io/articles.php?identifiers=set%3A392%3A0f5c3195569f8372a21a47ce977169e8&amp;format=report&amp;sort=date&amp;format=&amp;citing_topics=Economy" TargetMode="External"/><Relationship Id="rId69" Type="http://schemas.openxmlformats.org/officeDocument/2006/relationships/hyperlink" Target="https://app.overton.io/articles.php?identifiers=set%3A392%3A0f5c3195569f8372a21a47ce977169e8&amp;format=report&amp;sort=date&amp;format=&amp;citing_topics=Social%20issues" TargetMode="External"/><Relationship Id="rId113" Type="http://schemas.openxmlformats.org/officeDocument/2006/relationships/hyperlink" Target="https://app.overton.io/articles.php?identifiers=set%3A392%3A0f5c3195569f8372a21a47ce977169e8&amp;format=report&amp;sort=date&amp;format=&amp;citing_classifications=society%3Efamily%3Emarriage" TargetMode="External"/><Relationship Id="rId134" Type="http://schemas.openxmlformats.org/officeDocument/2006/relationships/hyperlink" Target="https://app.overton.io/articles.php?identifiers=set%3A392%3A0f5c3195569f8372a21a47ce977169e8&amp;format=report&amp;sort=date&amp;format=&amp;with_journal_subject=Demography" TargetMode="External"/><Relationship Id="rId80" Type="http://schemas.openxmlformats.org/officeDocument/2006/relationships/hyperlink" Target="https://app.overton.io/articles.php?identifiers=set%3A392%3A0f5c3195569f8372a21a47ce977169e8&amp;format=report&amp;sort=date&amp;format=&amp;citing_topics=Food%20security" TargetMode="External"/><Relationship Id="rId155" Type="http://schemas.openxmlformats.org/officeDocument/2006/relationships/hyperlink" Target="https://app.overton.io/articles.php?identifiers=set%3A392%3A0f5c3195569f8372a21a47ce977169e8&amp;format=report&amp;sort=date&amp;format=&amp;with_journal_subject=Food%20Science" TargetMode="External"/><Relationship Id="rId176" Type="http://schemas.openxmlformats.org/officeDocument/2006/relationships/hyperlink" Target="https://app.overton.io/articles.php?identifiers=set%3A392%3A0f5c3195569f8372a21a47ce977169e8&amp;format=report&amp;sort=date&amp;format=&amp;with_journal_subject=Finance" TargetMode="External"/><Relationship Id="rId197" Type="http://schemas.openxmlformats.org/officeDocument/2006/relationships/hyperlink" Target="https://app.overton.io/articles.php?identifiers=set%3A392%3A0f5c3195569f8372a21a47ce977169e8&amp;format=report&amp;sort=date&amp;format=&amp;open_affiliations=University%20of%20Ottawa" TargetMode="External"/><Relationship Id="rId201" Type="http://schemas.openxmlformats.org/officeDocument/2006/relationships/hyperlink" Target="https://app.overton.io/articles.php?identifiers=set%3A392%3A0f5c3195569f8372a21a47ce977169e8&amp;format=report&amp;sort=date&amp;format=&amp;open_affiliations=Western%20Sydney%20University" TargetMode="External"/><Relationship Id="rId222" Type="http://schemas.openxmlformats.org/officeDocument/2006/relationships/hyperlink" Target="https://app.overton.io/articles.php?identifiers=set%3A392%3A0f5c3195569f8372a21a47ce977169e8&amp;format=report&amp;sort=date&amp;format=&amp;open_affiliations=James%20Cook%20University" TargetMode="External"/><Relationship Id="rId17" Type="http://schemas.openxmlformats.org/officeDocument/2006/relationships/hyperlink" Target="https://app.overton.io/articles.php?identifiers=set%3A392%3A0f5c3195569f8372a21a47ce977169e8&amp;format=report&amp;sort=date&amp;format=&amp;cited_by_policy_sources=fao" TargetMode="External"/><Relationship Id="rId38" Type="http://schemas.openxmlformats.org/officeDocument/2006/relationships/hyperlink" Target="https://app.overton.io/articles.php?identifiers=set%3A392%3A0f5c3195569f8372a21a47ce977169e8&amp;format=report&amp;sort=date&amp;format=&amp;citing_topics=Health%20sciences" TargetMode="External"/><Relationship Id="rId59" Type="http://schemas.openxmlformats.org/officeDocument/2006/relationships/hyperlink" Target="https://app.overton.io/articles.php?identifiers=set%3A392%3A0f5c3195569f8372a21a47ce977169e8&amp;format=report&amp;sort=date&amp;format=&amp;citing_topics=Maternal%20death" TargetMode="External"/><Relationship Id="rId103" Type="http://schemas.openxmlformats.org/officeDocument/2006/relationships/hyperlink" Target="https://app.overton.io/articles.php?identifiers=set%3A392%3A0f5c3195569f8372a21a47ce977169e8&amp;format=report&amp;sort=date&amp;format=&amp;citing_classifications=science%20and%20technology%3Esocial%20sciences%3Epsychology" TargetMode="External"/><Relationship Id="rId124" Type="http://schemas.openxmlformats.org/officeDocument/2006/relationships/hyperlink" Target="https://app.overton.io/articles.php?identifiers=set%3A392%3A0f5c3195569f8372a21a47ce977169e8&amp;format=report&amp;sort=date&amp;format=&amp;citing_classifications=conflicts%2C%20war%20and%20peace" TargetMode="External"/><Relationship Id="rId70" Type="http://schemas.openxmlformats.org/officeDocument/2006/relationships/hyperlink" Target="https://app.overton.io/articles.php?identifiers=set%3A392%3A0f5c3195569f8372a21a47ce977169e8&amp;format=report&amp;sort=date&amp;format=&amp;citing_topics=Adolescence" TargetMode="External"/><Relationship Id="rId91" Type="http://schemas.openxmlformats.org/officeDocument/2006/relationships/hyperlink" Target="https://app.overton.io/articles.php?identifiers=set%3A392%3A0f5c3195569f8372a21a47ce977169e8&amp;format=report&amp;sort=date&amp;format=&amp;citing_classifications=politics" TargetMode="External"/><Relationship Id="rId145" Type="http://schemas.openxmlformats.org/officeDocument/2006/relationships/hyperlink" Target="https://app.overton.io/articles.php?identifiers=set%3A392%3A0f5c3195569f8372a21a47ce977169e8&amp;format=report&amp;sort=date&amp;format=&amp;with_journal_subject=Nutrition%20and%20Dietetics" TargetMode="External"/><Relationship Id="rId166" Type="http://schemas.openxmlformats.org/officeDocument/2006/relationships/hyperlink" Target="https://app.overton.io/articles.php?identifiers=set%3A392%3A0f5c3195569f8372a21a47ce977169e8&amp;format=report&amp;sort=date&amp;format=&amp;with_journal_subject=Developmental%20and%20Educational%20Psychology" TargetMode="External"/><Relationship Id="rId187" Type="http://schemas.openxmlformats.org/officeDocument/2006/relationships/hyperlink" Target="https://app.overton.io/articles.php?identifiers=set%3A392%3A0f5c3195569f8372a21a47ce977169e8&amp;format=report&amp;sort=date&amp;format=&amp;open_affiliations=World%20Health%20Organization%20-%20Pakistan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app.overton.io/articles.php?identifiers=set%3A392%3A0f5c3195569f8372a21a47ce977169e8&amp;format=report&amp;sort=date&amp;format=&amp;open_affiliations=International%20Food%20Policy%20Research%20Institute" TargetMode="External"/><Relationship Id="rId233" Type="http://schemas.openxmlformats.org/officeDocument/2006/relationships/header" Target="header1.xml"/><Relationship Id="rId28" Type="http://schemas.openxmlformats.org/officeDocument/2006/relationships/hyperlink" Target="https://app.overton.io/articles.php?identifiers=set%3A392%3A0f5c3195569f8372a21a47ce977169e8&amp;format=report&amp;sort=date&amp;format=&amp;cited_by_policy_sources=iadb" TargetMode="External"/><Relationship Id="rId49" Type="http://schemas.openxmlformats.org/officeDocument/2006/relationships/hyperlink" Target="https://app.overton.io/articles.php?identifiers=set%3A392%3A0f5c3195569f8372a21a47ce977169e8&amp;format=report&amp;sort=date&amp;format=&amp;citing_topics=Sustainable%20Development%20Goals" TargetMode="External"/><Relationship Id="rId114" Type="http://schemas.openxmlformats.org/officeDocument/2006/relationships/hyperlink" Target="https://app.overton.io/articles.php?identifiers=set%3A392%3A0f5c3195569f8372a21a47ce977169e8&amp;format=report&amp;sort=date&amp;format=&amp;citing_classifications=economy%2C%20business%20and%20finance%3Eeconomic%20sector" TargetMode="External"/><Relationship Id="rId60" Type="http://schemas.openxmlformats.org/officeDocument/2006/relationships/hyperlink" Target="https://app.overton.io/articles.php?identifiers=set%3A392%3A0f5c3195569f8372a21a47ce977169e8&amp;format=report&amp;sort=date&amp;format=&amp;citing_topics=Woman" TargetMode="External"/><Relationship Id="rId81" Type="http://schemas.openxmlformats.org/officeDocument/2006/relationships/hyperlink" Target="https://app.overton.io/articles.php?identifiers=set%3A392%3A0f5c3195569f8372a21a47ce977169e8&amp;format=report&amp;sort=date&amp;format=&amp;citing_topics=Economics" TargetMode="External"/><Relationship Id="rId135" Type="http://schemas.openxmlformats.org/officeDocument/2006/relationships/hyperlink" Target="https://app.overton.io/articles.php?identifiers=set%3A392%3A0f5c3195569f8372a21a47ce977169e8&amp;format=report&amp;sort=date&amp;format=&amp;with_journal_subject=Health%20Policy" TargetMode="External"/><Relationship Id="rId156" Type="http://schemas.openxmlformats.org/officeDocument/2006/relationships/hyperlink" Target="https://app.overton.io/articles.php?identifiers=set%3A392%3A0f5c3195569f8372a21a47ce977169e8&amp;format=report&amp;sort=date&amp;format=&amp;with_journal_subject=Management%2C%20Monitoring%2C%20Policy%20and%20Law" TargetMode="External"/><Relationship Id="rId177" Type="http://schemas.openxmlformats.org/officeDocument/2006/relationships/hyperlink" Target="https://app.overton.io/articles.php?identifiers=set%3A392%3A0f5c3195569f8372a21a47ce977169e8&amp;format=report&amp;sort=date&amp;format=&amp;with_journal_subject=Immunology%20and%20Allergy" TargetMode="External"/><Relationship Id="rId198" Type="http://schemas.openxmlformats.org/officeDocument/2006/relationships/hyperlink" Target="https://app.overton.io/articles.php?identifiers=set%3A392%3A0f5c3195569f8372a21a47ce977169e8&amp;format=report&amp;sort=date&amp;format=&amp;open_affiliations=World%20Bank" TargetMode="External"/><Relationship Id="rId202" Type="http://schemas.openxmlformats.org/officeDocument/2006/relationships/hyperlink" Target="https://app.overton.io/articles.php?identifiers=set%3A392%3A0f5c3195569f8372a21a47ce977169e8&amp;format=report&amp;sort=date&amp;format=&amp;open_affiliations=University%20of%20Ghana" TargetMode="External"/><Relationship Id="rId223" Type="http://schemas.openxmlformats.org/officeDocument/2006/relationships/hyperlink" Target="https://app.overton.io/articles.php?identifiers=set%3A392%3A0f5c3195569f8372a21a47ce977169e8&amp;format=report&amp;sort=date&amp;format=&amp;open_affiliations=University%20College%20London" TargetMode="External"/><Relationship Id="rId18" Type="http://schemas.openxmlformats.org/officeDocument/2006/relationships/hyperlink" Target="https://app.overton.io/articles.php?identifiers=set%3A392%3A0f5c3195569f8372a21a47ce977169e8&amp;format=report&amp;sort=date&amp;format=&amp;cited_by_policy_sources=unuwider" TargetMode="External"/><Relationship Id="rId39" Type="http://schemas.openxmlformats.org/officeDocument/2006/relationships/hyperlink" Target="https://app.overton.io/articles.php?identifiers=set%3A392%3A0f5c3195569f8372a21a47ce977169e8&amp;format=report&amp;sort=date&amp;format=&amp;citing_topics=Education" TargetMode="External"/><Relationship Id="rId50" Type="http://schemas.openxmlformats.org/officeDocument/2006/relationships/hyperlink" Target="https://app.overton.io/articles.php?identifiers=set%3A392%3A0f5c3195569f8372a21a47ce977169e8&amp;format=report&amp;sort=date&amp;format=&amp;citing_topics=Demographic%20and%20Health%20Surveys" TargetMode="External"/><Relationship Id="rId104" Type="http://schemas.openxmlformats.org/officeDocument/2006/relationships/hyperlink" Target="https://app.overton.io/articles.php?identifiers=set%3A392%3A0f5c3195569f8372a21a47ce977169e8&amp;format=report&amp;sort=date&amp;format=&amp;citing_classifications=health%3Ehealth%20treatment%3Ediet" TargetMode="External"/><Relationship Id="rId125" Type="http://schemas.openxmlformats.org/officeDocument/2006/relationships/hyperlink" Target="https://app.overton.io/articles.php?identifiers=set%3A392%3A0f5c3195569f8372a21a47ce977169e8&amp;format=report&amp;sort=date&amp;format=&amp;citing_classifications=education%3Eschool%3Ehigher%20education%3Euniversity" TargetMode="External"/><Relationship Id="rId146" Type="http://schemas.openxmlformats.org/officeDocument/2006/relationships/hyperlink" Target="https://app.overton.io/articles.php?identifiers=set%3A392%3A0f5c3195569f8372a21a47ce977169e8&amp;format=report&amp;sort=date&amp;format=&amp;with_journal_subject=Economics%20and%20Econometrics" TargetMode="External"/><Relationship Id="rId167" Type="http://schemas.openxmlformats.org/officeDocument/2006/relationships/hyperlink" Target="https://app.overton.io/articles.php?identifiers=set%3A392%3A0f5c3195569f8372a21a47ce977169e8&amp;format=report&amp;sort=date&amp;format=&amp;with_journal_subject=Immunology%20and%20Microbiology%20%28all%29" TargetMode="External"/><Relationship Id="rId188" Type="http://schemas.openxmlformats.org/officeDocument/2006/relationships/hyperlink" Target="https://app.overton.io/articles.php?identifiers=set%3A392%3A0f5c3195569f8372a21a47ce977169e8&amp;format=report&amp;sort=date&amp;format=&amp;open_affiliations=University%20of%20Cape%20Coast" TargetMode="External"/><Relationship Id="rId71" Type="http://schemas.openxmlformats.org/officeDocument/2006/relationships/hyperlink" Target="https://app.overton.io/articles.php?identifiers=set%3A392%3A0f5c3195569f8372a21a47ce977169e8&amp;format=report&amp;sort=date&amp;format=&amp;citing_topics=HIV%2FAIDS" TargetMode="External"/><Relationship Id="rId92" Type="http://schemas.openxmlformats.org/officeDocument/2006/relationships/hyperlink" Target="https://app.overton.io/articles.php?identifiers=set%3A392%3A0f5c3195569f8372a21a47ce977169e8&amp;format=report&amp;sort=date&amp;format=&amp;citing_classifications=education%3Eschool%3Efurther%20education" TargetMode="External"/><Relationship Id="rId213" Type="http://schemas.openxmlformats.org/officeDocument/2006/relationships/hyperlink" Target="https://app.overton.io/articles.php?identifiers=set%3A392%3A0f5c3195569f8372a21a47ce977169e8&amp;format=report&amp;sort=date&amp;format=&amp;open_affiliations=Population%20Council" TargetMode="External"/><Relationship Id="rId234" Type="http://schemas.openxmlformats.org/officeDocument/2006/relationships/header" Target="header2.xml"/><Relationship Id="rId2" Type="http://schemas.openxmlformats.org/officeDocument/2006/relationships/styles" Target="styles.xml"/><Relationship Id="rId29" Type="http://schemas.openxmlformats.org/officeDocument/2006/relationships/hyperlink" Target="https://app.overton.io/articles.php?identifiers=set%3A392%3A0f5c3195569f8372a21a47ce977169e8&amp;format=report&amp;sort=date&amp;format=&amp;cited_by_policy_sources=asiandevelopmentbank" TargetMode="External"/><Relationship Id="rId40" Type="http://schemas.openxmlformats.org/officeDocument/2006/relationships/hyperlink" Target="https://app.overton.io/articles.php?identifiers=set%3A392%3A0f5c3195569f8372a21a47ce977169e8&amp;format=report&amp;sort=date&amp;format=&amp;citing_topics=Research" TargetMode="External"/><Relationship Id="rId115" Type="http://schemas.openxmlformats.org/officeDocument/2006/relationships/hyperlink" Target="https://app.overton.io/articles.php?identifiers=set%3A392%3A0f5c3195569f8372a21a47ce977169e8&amp;format=report&amp;sort=date&amp;format=&amp;citing_classifications=environment%3Enatural%20resources%3Ewater" TargetMode="External"/><Relationship Id="rId136" Type="http://schemas.openxmlformats.org/officeDocument/2006/relationships/hyperlink" Target="https://app.overton.io/articles.php?identifiers=set%3A392%3A0f5c3195569f8372a21a47ce977169e8&amp;format=report&amp;sort=date&amp;format=&amp;with_journal_subject=Obstetrics%20and%20Gynecology" TargetMode="External"/><Relationship Id="rId157" Type="http://schemas.openxmlformats.org/officeDocument/2006/relationships/hyperlink" Target="https://app.overton.io/articles.php?identifiers=set%3A392%3A0f5c3195569f8372a21a47ce977169e8&amp;format=report&amp;sort=date&amp;format=&amp;with_journal_subject=Arts%20and%20Humanities%20%28miscellaneous%29" TargetMode="External"/><Relationship Id="rId178" Type="http://schemas.openxmlformats.org/officeDocument/2006/relationships/hyperlink" Target="https://app.overton.io/articles.php?identifiers=set%3A392%3A0f5c3195569f8372a21a47ce977169e8&amp;format=report&amp;sort=date&amp;format=&amp;with_journal_subject=Business%2C%20Management%20and%20Accounting%20%28all%29" TargetMode="External"/><Relationship Id="rId61" Type="http://schemas.openxmlformats.org/officeDocument/2006/relationships/hyperlink" Target="https://app.overton.io/articles.php?identifiers=set%3A392%3A0f5c3195569f8372a21a47ce977169e8&amp;format=report&amp;sort=date&amp;format=&amp;citing_topics=Sustainability" TargetMode="External"/><Relationship Id="rId82" Type="http://schemas.openxmlformats.org/officeDocument/2006/relationships/hyperlink" Target="https://app.overton.io/articles.php?identifiers=set%3A392%3A0f5c3195569f8372a21a47ce977169e8&amp;format=report&amp;sort=date&amp;format=&amp;citing_topics=Africa" TargetMode="External"/><Relationship Id="rId199" Type="http://schemas.openxmlformats.org/officeDocument/2006/relationships/hyperlink" Target="https://app.overton.io/articles.php?identifiers=set%3A392%3A0f5c3195569f8372a21a47ce977169e8&amp;format=report&amp;sort=date&amp;format=&amp;open_affiliations=Universidade%20Federal%20de%20Pelotas" TargetMode="External"/><Relationship Id="rId203" Type="http://schemas.openxmlformats.org/officeDocument/2006/relationships/hyperlink" Target="https://app.overton.io/articles.php?identifiers=set%3A392%3A0f5c3195569f8372a21a47ce977169e8&amp;format=report&amp;sort=date&amp;format=&amp;open_affiliations=International%20Centre%20for%20Diarrhoeal%20Disease%20Research" TargetMode="External"/><Relationship Id="rId19" Type="http://schemas.openxmlformats.org/officeDocument/2006/relationships/hyperlink" Target="https://app.overton.io/articles.php?identifiers=set%3A392%3A0f5c3195569f8372a21a47ce977169e8&amp;format=report&amp;sort=date&amp;format=&amp;cited_by_policy_sources=aerckenya" TargetMode="External"/><Relationship Id="rId224" Type="http://schemas.openxmlformats.org/officeDocument/2006/relationships/hyperlink" Target="https://app.overton.io/articles.php?identifiers=set%3A392%3A0f5c3195569f8372a21a47ce977169e8&amp;format=report&amp;sort=date&amp;format=&amp;open_affiliations=University%20of%20KwaZulu-Natal" TargetMode="External"/><Relationship Id="rId30" Type="http://schemas.openxmlformats.org/officeDocument/2006/relationships/hyperlink" Target="https://app.overton.io/articles.php?identifiers=set%3A392%3A0f5c3195569f8372a21a47ce977169e8&amp;format=report&amp;sort=date&amp;format=&amp;cited_by_policy_sources=oecddiscovery" TargetMode="External"/><Relationship Id="rId105" Type="http://schemas.openxmlformats.org/officeDocument/2006/relationships/hyperlink" Target="https://app.overton.io/articles.php?identifiers=set%3A392%3A0f5c3195569f8372a21a47ce977169e8&amp;format=report&amp;sort=date&amp;format=&amp;citing_classifications=labour" TargetMode="External"/><Relationship Id="rId126" Type="http://schemas.openxmlformats.org/officeDocument/2006/relationships/hyperlink" Target="https://app.overton.io/articles.php?identifiers=set%3A392%3A0f5c3195569f8372a21a47ce977169e8&amp;format=report&amp;sort=date&amp;format=&amp;citing_classifications=society%3Esocial%20condition" TargetMode="External"/><Relationship Id="rId147" Type="http://schemas.openxmlformats.org/officeDocument/2006/relationships/hyperlink" Target="https://app.overton.io/articles.php?identifiers=set%3A392%3A0f5c3195569f8372a21a47ce977169e8&amp;format=report&amp;sort=date&amp;format=&amp;with_journal_subject=Infectious%20Diseases" TargetMode="External"/><Relationship Id="rId168" Type="http://schemas.openxmlformats.org/officeDocument/2006/relationships/hyperlink" Target="https://app.overton.io/articles.php?identifiers=set%3A392%3A0f5c3195569f8372a21a47ce977169e8&amp;format=report&amp;sort=date&amp;format=&amp;with_journal_subject=Immunology" TargetMode="External"/><Relationship Id="rId51" Type="http://schemas.openxmlformats.org/officeDocument/2006/relationships/hyperlink" Target="https://app.overton.io/articles.php?identifiers=set%3A392%3A0f5c3195569f8372a21a47ce977169e8&amp;format=report&amp;sort=date&amp;format=&amp;citing_topics=Sampling%20%28statistics%29" TargetMode="External"/><Relationship Id="rId72" Type="http://schemas.openxmlformats.org/officeDocument/2006/relationships/hyperlink" Target="https://app.overton.io/articles.php?identifiers=set%3A392%3A0f5c3195569f8372a21a47ce977169e8&amp;format=report&amp;sort=date&amp;format=&amp;citing_topics=Stunted%20growth" TargetMode="External"/><Relationship Id="rId93" Type="http://schemas.openxmlformats.org/officeDocument/2006/relationships/hyperlink" Target="https://app.overton.io/articles.php?identifiers=set%3A392%3A0f5c3195569f8372a21a47ce977169e8&amp;format=report&amp;sort=date&amp;format=&amp;citing_classifications=education%3Eschool" TargetMode="External"/><Relationship Id="rId189" Type="http://schemas.openxmlformats.org/officeDocument/2006/relationships/hyperlink" Target="https://app.overton.io/articles.php?identifiers=set%3A392%3A0f5c3195569f8372a21a47ce977169e8&amp;format=report&amp;sort=date&amp;format=&amp;open_affiliations=University%20of%20North%20Carolina%20at%20Chapel%20Hill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app.overton.io/articles.php?identifiers=set%3A392%3A0f5c3195569f8372a21a47ce977169e8&amp;format=report&amp;sort=date&amp;format=&amp;open_affiliations=University%20of%20Michigan%E2%80%93Ann%20Arbor" TargetMode="External"/><Relationship Id="rId235" Type="http://schemas.openxmlformats.org/officeDocument/2006/relationships/footer" Target="footer1.xml"/><Relationship Id="rId116" Type="http://schemas.openxmlformats.org/officeDocument/2006/relationships/hyperlink" Target="https://app.overton.io/articles.php?identifiers=set%3A392%3A0f5c3195569f8372a21a47ce977169e8&amp;format=report&amp;sort=date&amp;format=&amp;citing_classifications=society%3Evalues%3Eethics" TargetMode="External"/><Relationship Id="rId137" Type="http://schemas.openxmlformats.org/officeDocument/2006/relationships/hyperlink" Target="https://app.overton.io/articles.php?identifiers=set%3A392%3A0f5c3195569f8372a21a47ce977169e8&amp;format=report&amp;sort=date&amp;format=&amp;with_journal_subject=Biochemistry%2C%20Genetics%20and%20Molecular%20Biology%20%28all%29" TargetMode="External"/><Relationship Id="rId158" Type="http://schemas.openxmlformats.org/officeDocument/2006/relationships/hyperlink" Target="https://app.overton.io/articles.php?identifiers=set%3A392%3A0f5c3195569f8372a21a47ce977169e8&amp;format=report&amp;sort=date&amp;format=&amp;with_journal_subject=Health%2C%20Toxicology%20and%20Mutagenesis" TargetMode="External"/><Relationship Id="rId20" Type="http://schemas.openxmlformats.org/officeDocument/2006/relationships/hyperlink" Target="https://app.overton.io/articles.php?identifiers=set%3A392%3A0f5c3195569f8372a21a47ce977169e8&amp;format=report&amp;sort=date&amp;format=&amp;cited_by_policy_sources=nber" TargetMode="External"/><Relationship Id="rId41" Type="http://schemas.openxmlformats.org/officeDocument/2006/relationships/hyperlink" Target="https://app.overton.io/articles.php?identifiers=set%3A392%3A0f5c3195569f8372a21a47ce977169e8&amp;format=report&amp;sort=date&amp;format=&amp;citing_topics=Human%20activities" TargetMode="External"/><Relationship Id="rId62" Type="http://schemas.openxmlformats.org/officeDocument/2006/relationships/hyperlink" Target="https://app.overton.io/articles.php?identifiers=set%3A392%3A0f5c3195569f8372a21a47ce977169e8&amp;format=report&amp;sort=date&amp;format=&amp;citing_topics=Statistics" TargetMode="External"/><Relationship Id="rId83" Type="http://schemas.openxmlformats.org/officeDocument/2006/relationships/hyperlink" Target="https://app.overton.io/articles.php?identifiers=set%3A392%3A0f5c3195569f8372a21a47ce977169e8&amp;format=report&amp;sort=date&amp;format=&amp;citing_classifications=health" TargetMode="External"/><Relationship Id="rId179" Type="http://schemas.openxmlformats.org/officeDocument/2006/relationships/hyperlink" Target="https://app.overton.io/articles.php?identifiers=set%3A392%3A0f5c3195569f8372a21a47ce977169e8&amp;format=report&amp;sort=date&amp;format=&amp;with_journal_subject=Gene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8104</Words>
  <Characters>46194</Characters>
  <Application>Microsoft Office Word</Application>
  <DocSecurity>0</DocSecurity>
  <Lines>38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Omondi</dc:creator>
  <cp:keywords/>
  <dc:description/>
  <cp:lastModifiedBy>Sharmila Thangavel</cp:lastModifiedBy>
  <cp:revision>30</cp:revision>
  <dcterms:created xsi:type="dcterms:W3CDTF">2026-03-12T12:44:00Z</dcterms:created>
  <dcterms:modified xsi:type="dcterms:W3CDTF">2026-05-06T14:07:00Z</dcterms:modified>
</cp:coreProperties>
</file>